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A85EA" w14:textId="4DE483BE" w:rsidR="00393705" w:rsidRDefault="006F685A">
      <w:pPr>
        <w:pStyle w:val="Overskrift1"/>
      </w:pPr>
      <w:r>
        <w:t>Additional file</w:t>
      </w:r>
      <w:r w:rsidR="001C7F65">
        <w:t xml:space="preserve"> 5 - Synthesis of Results - Outcomes for each Implementation Intervention</w:t>
      </w:r>
    </w:p>
    <w:tbl>
      <w:tblPr>
        <w:tblStyle w:val="a"/>
        <w:tblW w:w="1644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2127"/>
        <w:gridCol w:w="2126"/>
        <w:gridCol w:w="2693"/>
        <w:gridCol w:w="1843"/>
        <w:gridCol w:w="2693"/>
        <w:gridCol w:w="1701"/>
        <w:gridCol w:w="1559"/>
      </w:tblGrid>
      <w:tr w:rsidR="00393705" w14:paraId="399C5E91" w14:textId="77777777">
        <w:trPr>
          <w:trHeight w:val="274"/>
          <w:jc w:val="center"/>
        </w:trPr>
        <w:tc>
          <w:tcPr>
            <w:tcW w:w="1644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BF6"/>
          </w:tcPr>
          <w:p w14:paraId="0B905BD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able A5.1</w:t>
            </w:r>
          </w:p>
          <w:p w14:paraId="3C202E4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i/>
                <w:color w:val="000000"/>
              </w:rPr>
              <w:t>Synthesis of Results - Outcomes for each Implementation Intervention</w:t>
            </w:r>
          </w:p>
        </w:tc>
      </w:tr>
      <w:tr w:rsidR="00393705" w14:paraId="547A6730" w14:textId="77777777">
        <w:trPr>
          <w:trHeight w:val="72"/>
          <w:jc w:val="center"/>
        </w:trPr>
        <w:tc>
          <w:tcPr>
            <w:tcW w:w="1701" w:type="dxa"/>
            <w:tcBorders>
              <w:left w:val="nil"/>
              <w:bottom w:val="single" w:sz="18" w:space="0" w:color="000000"/>
            </w:tcBorders>
            <w:shd w:val="clear" w:color="auto" w:fill="9CC3E5"/>
          </w:tcPr>
          <w:p w14:paraId="3EE4B56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Waltz’s Classification Clusters (no. studies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shd w:val="clear" w:color="auto" w:fill="9CC3E5"/>
          </w:tcPr>
          <w:p w14:paraId="6710B46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plementation Intervention (no. studies)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shd w:val="clear" w:color="auto" w:fill="9CC3E5"/>
          </w:tcPr>
          <w:p w14:paraId="06E651F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mple size (n)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9CC3E5"/>
          </w:tcPr>
          <w:p w14:paraId="4CE2B26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utcome domain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A8D08D"/>
          </w:tcPr>
          <w:p w14:paraId="2FE27B5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itive statistically significant effect in favour of intervention group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FF7E79"/>
          </w:tcPr>
          <w:p w14:paraId="1EA3CB9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positive statistically significant effect in favour of intervention group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FFD965"/>
          </w:tcPr>
          <w:p w14:paraId="0CC574A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xed findings of statistically significant effect</w:t>
            </w:r>
          </w:p>
        </w:tc>
        <w:tc>
          <w:tcPr>
            <w:tcW w:w="1559" w:type="dxa"/>
            <w:tcBorders>
              <w:bottom w:val="single" w:sz="18" w:space="0" w:color="000000"/>
              <w:right w:val="nil"/>
            </w:tcBorders>
            <w:shd w:val="clear" w:color="auto" w:fill="AEAAAA"/>
          </w:tcPr>
          <w:p w14:paraId="0E18477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known statistically significant effect</w:t>
            </w:r>
          </w:p>
        </w:tc>
      </w:tr>
      <w:tr w:rsidR="00393705" w14:paraId="4D0741C0" w14:textId="77777777">
        <w:trPr>
          <w:trHeight w:val="83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6D576C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se evaluative and iterative strategies (13)</w:t>
            </w: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DEEBF6"/>
          </w:tcPr>
          <w:p w14:paraId="763B728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sess for readiness and identify barriers and facilitators (9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DEEBF6"/>
          </w:tcPr>
          <w:p w14:paraId="61A6BAE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777)</w:t>
            </w:r>
          </w:p>
          <w:p w14:paraId="545E145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5,593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DEEBF6"/>
          </w:tcPr>
          <w:p w14:paraId="383F9D0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C5E0B3"/>
          </w:tcPr>
          <w:p w14:paraId="7B77272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el et al., 2002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FF989A"/>
          </w:tcPr>
          <w:p w14:paraId="2526ADD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DEEBF6"/>
          </w:tcPr>
          <w:p w14:paraId="57E79EF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DEEBF6"/>
          </w:tcPr>
          <w:p w14:paraId="6BCA5AB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F2A2F66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A7234C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A604BF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5B4F95C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732CD8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DEEBF6"/>
          </w:tcPr>
          <w:p w14:paraId="1303E87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7FA2C6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E599"/>
          </w:tcPr>
          <w:p w14:paraId="7386E32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8C4562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300D6FDA" w14:textId="77777777">
        <w:trPr>
          <w:trHeight w:val="392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06920F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6C2367F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557872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9E9C88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DEEBF6"/>
          </w:tcPr>
          <w:p w14:paraId="08BDB9B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18A1B1C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Coombs et al., 2021; Dey et al., 2004; French et al., 2013; French et al., 2022</w:t>
            </w:r>
          </w:p>
        </w:tc>
        <w:tc>
          <w:tcPr>
            <w:tcW w:w="1701" w:type="dxa"/>
            <w:shd w:val="clear" w:color="auto" w:fill="DEEBF6"/>
          </w:tcPr>
          <w:p w14:paraId="5A3EF084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B9DCEA5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5D9D6DD7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E88C4DB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FF4C40D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5C11ECEE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DEEBF6"/>
          </w:tcPr>
          <w:p w14:paraId="36BB47D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DEEBF6"/>
          </w:tcPr>
          <w:p w14:paraId="49C0EE9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98DA94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DEEBF6"/>
          </w:tcPr>
          <w:p w14:paraId="1AA4499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BA7C0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DBD2CD8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B8BAF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8D36FF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27AD68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D83FE2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DEEBF6"/>
          </w:tcPr>
          <w:p w14:paraId="2BBA48E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48CAAB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DEEBF6"/>
          </w:tcPr>
          <w:p w14:paraId="437E7A5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628FEA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82DB23D" w14:textId="77777777">
        <w:trPr>
          <w:trHeight w:val="15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D6E49C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B12874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50DBA89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5DFC33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C5E0B3"/>
          </w:tcPr>
          <w:p w14:paraId="4450A8F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</w:t>
            </w:r>
          </w:p>
        </w:tc>
        <w:tc>
          <w:tcPr>
            <w:tcW w:w="2693" w:type="dxa"/>
            <w:shd w:val="clear" w:color="auto" w:fill="FF989A"/>
          </w:tcPr>
          <w:p w14:paraId="656FB87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DEEBF6"/>
          </w:tcPr>
          <w:p w14:paraId="0A0597A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397F8B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AEAA740" w14:textId="77777777">
        <w:trPr>
          <w:trHeight w:val="15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C1BB09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6D536AC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435064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13F8AE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DEEBF6"/>
          </w:tcPr>
          <w:p w14:paraId="2DC1362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8468B3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7558C20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917A38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C5B3545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71F173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6ECA986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6D46B30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C4F62D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1C90CF9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7A77BD3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timer et al., 2013</w:t>
            </w:r>
          </w:p>
        </w:tc>
        <w:tc>
          <w:tcPr>
            <w:tcW w:w="1701" w:type="dxa"/>
            <w:shd w:val="clear" w:color="auto" w:fill="DEEBF6"/>
          </w:tcPr>
          <w:p w14:paraId="5EA4165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7F9FC9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98E4F50" w14:textId="77777777">
        <w:trPr>
          <w:trHeight w:val="10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21775C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190F1C3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dit and provide feedback (5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73BAC65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4,335)</w:t>
            </w:r>
          </w:p>
          <w:p w14:paraId="5F57FFA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8,204)</w:t>
            </w:r>
          </w:p>
          <w:p w14:paraId="4DF8644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D2C5FE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3A68AFE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berg et al., 2001</w:t>
            </w:r>
          </w:p>
        </w:tc>
        <w:tc>
          <w:tcPr>
            <w:tcW w:w="2693" w:type="dxa"/>
            <w:shd w:val="clear" w:color="auto" w:fill="DEEBF6"/>
          </w:tcPr>
          <w:p w14:paraId="5D323D7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6B6BD4D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2D03BA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12A23648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385866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4811AA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7E8ED6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DEEBF6"/>
          </w:tcPr>
          <w:p w14:paraId="2DE7AB9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C5E0B3"/>
          </w:tcPr>
          <w:p w14:paraId="2BAE4AF2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O'Connor et al., 2022; Schectman et al., 200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FF989A"/>
          </w:tcPr>
          <w:p w14:paraId="587DFB42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Coombs et al., 2021; Eccles et al., 2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EEBF6"/>
          </w:tcPr>
          <w:p w14:paraId="741CE88B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bottom w:val="single" w:sz="4" w:space="0" w:color="000000"/>
              <w:right w:val="nil"/>
            </w:tcBorders>
            <w:shd w:val="clear" w:color="auto" w:fill="DEEBF6"/>
          </w:tcPr>
          <w:p w14:paraId="141206F9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7F5CB21A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40927FE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E503230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5A2191B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DEEBF6"/>
          </w:tcPr>
          <w:p w14:paraId="36A9E71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C5E0B3"/>
          </w:tcPr>
          <w:p w14:paraId="2F1345B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ctman et al., 200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DEEBF6"/>
          </w:tcPr>
          <w:p w14:paraId="1166F1C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DEEBF6"/>
          </w:tcPr>
          <w:p w14:paraId="35550BE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nil"/>
            </w:tcBorders>
            <w:shd w:val="clear" w:color="auto" w:fill="DEEBF6"/>
          </w:tcPr>
          <w:p w14:paraId="1AB726E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4EBCC4A" w14:textId="77777777">
        <w:trPr>
          <w:trHeight w:val="108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2297A2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vide interactive assistance (18)</w:t>
            </w: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2C3FAA1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ilitation (5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216D2D9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210)</w:t>
            </w:r>
          </w:p>
          <w:p w14:paraId="747ACFA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8,866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BDD7EE"/>
          </w:tcPr>
          <w:p w14:paraId="267CEC5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C5E0B3"/>
          </w:tcPr>
          <w:p w14:paraId="2182D78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el et al., 2002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FF989A"/>
          </w:tcPr>
          <w:p w14:paraId="3393832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BDD7EE"/>
          </w:tcPr>
          <w:p w14:paraId="3D1A531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BDD7EE"/>
          </w:tcPr>
          <w:p w14:paraId="35F28BD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BBB3ABC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5508FF2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55319E4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6B9240E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64D14E8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BDD7EE"/>
          </w:tcPr>
          <w:p w14:paraId="4CBDDB0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A882A1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E599"/>
          </w:tcPr>
          <w:p w14:paraId="44C3243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0D525CB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155C4FF6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48C913D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650BEFC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15F9C39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9D130B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5947243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röder et al., 2022</w:t>
            </w:r>
          </w:p>
        </w:tc>
        <w:tc>
          <w:tcPr>
            <w:tcW w:w="2693" w:type="dxa"/>
            <w:shd w:val="clear" w:color="auto" w:fill="FF989A"/>
          </w:tcPr>
          <w:p w14:paraId="19461BBE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Dey et al., 2004; French et al., 2013</w:t>
            </w:r>
          </w:p>
        </w:tc>
        <w:tc>
          <w:tcPr>
            <w:tcW w:w="1701" w:type="dxa"/>
            <w:shd w:val="clear" w:color="auto" w:fill="BDD7EE"/>
          </w:tcPr>
          <w:p w14:paraId="31A30ADC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56E474A9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:rsidRPr="00432C4A" w14:paraId="51690AE4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1745EAC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386098D8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6CD45E53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BDD7EE"/>
          </w:tcPr>
          <w:p w14:paraId="2A33776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BDD7EE"/>
          </w:tcPr>
          <w:p w14:paraId="1378C82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BA2F47B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Dey et al., 2004; Schröder et al., 2022</w:t>
            </w:r>
          </w:p>
        </w:tc>
        <w:tc>
          <w:tcPr>
            <w:tcW w:w="1701" w:type="dxa"/>
            <w:shd w:val="clear" w:color="auto" w:fill="BDD7EE"/>
          </w:tcPr>
          <w:p w14:paraId="5589DFA2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5553899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751EC984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45D3A757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63C79EA1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7C1D6126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BDD7EE"/>
          </w:tcPr>
          <w:p w14:paraId="0E24E6C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BDD7EE"/>
          </w:tcPr>
          <w:p w14:paraId="38B5BFB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F880F5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BDD7EE"/>
          </w:tcPr>
          <w:p w14:paraId="11C16A3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441502F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0318397" w14:textId="77777777">
        <w:trPr>
          <w:trHeight w:val="19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925B15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7611D92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5C5B3D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C91422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BDD7EE"/>
          </w:tcPr>
          <w:p w14:paraId="5BA3C67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35014CB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timer et al., 2013</w:t>
            </w:r>
          </w:p>
        </w:tc>
        <w:tc>
          <w:tcPr>
            <w:tcW w:w="1701" w:type="dxa"/>
            <w:shd w:val="clear" w:color="auto" w:fill="BDD7EE"/>
          </w:tcPr>
          <w:p w14:paraId="0DEA17D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68A1BF3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6BF21894" w14:textId="77777777">
        <w:trPr>
          <w:trHeight w:val="174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691ECD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BDD7EE"/>
          </w:tcPr>
          <w:p w14:paraId="47376AF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vide clinical supervision (13)</w:t>
            </w:r>
          </w:p>
        </w:tc>
        <w:tc>
          <w:tcPr>
            <w:tcW w:w="2126" w:type="dxa"/>
            <w:vMerge w:val="restart"/>
            <w:shd w:val="clear" w:color="auto" w:fill="BDD7EE"/>
          </w:tcPr>
          <w:p w14:paraId="340F596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1,140)</w:t>
            </w:r>
          </w:p>
          <w:p w14:paraId="4BE6805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3,461)</w:t>
            </w:r>
          </w:p>
        </w:tc>
        <w:tc>
          <w:tcPr>
            <w:tcW w:w="2693" w:type="dxa"/>
            <w:shd w:val="clear" w:color="auto" w:fill="BDD7EE"/>
          </w:tcPr>
          <w:p w14:paraId="64D5757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6C0878D3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ekkering et al., 2005 (b) Peter et al., 2013; Sanders et al., 2017</w:t>
            </w:r>
          </w:p>
        </w:tc>
        <w:tc>
          <w:tcPr>
            <w:tcW w:w="2693" w:type="dxa"/>
            <w:shd w:val="clear" w:color="auto" w:fill="BDD7EE"/>
          </w:tcPr>
          <w:p w14:paraId="1C1016A3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701" w:type="dxa"/>
            <w:shd w:val="clear" w:color="auto" w:fill="BDD7EE"/>
          </w:tcPr>
          <w:p w14:paraId="304138EB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513150B5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103F02FB" w14:textId="77777777">
        <w:trPr>
          <w:trHeight w:val="16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41A5C407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0F5E075A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254CD420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BDD7EE"/>
          </w:tcPr>
          <w:p w14:paraId="0F728D9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38AEBC03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Peter et al., 2015; Van Dulmen et al., 2014</w:t>
            </w:r>
          </w:p>
        </w:tc>
        <w:tc>
          <w:tcPr>
            <w:tcW w:w="2693" w:type="dxa"/>
            <w:shd w:val="clear" w:color="auto" w:fill="FF989A"/>
          </w:tcPr>
          <w:p w14:paraId="226F96FC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Chipchase et al., 2016; Peter et al., 2013</w:t>
            </w:r>
          </w:p>
        </w:tc>
        <w:tc>
          <w:tcPr>
            <w:tcW w:w="1701" w:type="dxa"/>
            <w:shd w:val="clear" w:color="auto" w:fill="FFE599"/>
          </w:tcPr>
          <w:p w14:paraId="2DFFF77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as et al., 201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4FC6949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60140AB0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5C620B6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385C85C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5084D37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12B19AE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C5E0B3"/>
          </w:tcPr>
          <w:p w14:paraId="42916B5C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ecker et al., 2008; Cleland et al., 2009</w:t>
            </w:r>
          </w:p>
        </w:tc>
        <w:tc>
          <w:tcPr>
            <w:tcW w:w="2693" w:type="dxa"/>
            <w:shd w:val="clear" w:color="auto" w:fill="FF989A"/>
          </w:tcPr>
          <w:p w14:paraId="5FD08C86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ekkering et al., 2005 (b); Chipchase et al., 2016</w:t>
            </w:r>
          </w:p>
        </w:tc>
        <w:tc>
          <w:tcPr>
            <w:tcW w:w="1701" w:type="dxa"/>
            <w:shd w:val="clear" w:color="auto" w:fill="BDD7EE"/>
          </w:tcPr>
          <w:p w14:paraId="5EABE44B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0361F581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:rsidRPr="00432C4A" w14:paraId="7BA559A9" w14:textId="77777777">
        <w:trPr>
          <w:trHeight w:val="16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7BEADDF2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7C518F36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5FF00606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BDD7EE"/>
          </w:tcPr>
          <w:p w14:paraId="1623F45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BDD7EE"/>
          </w:tcPr>
          <w:p w14:paraId="7C607C9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C99DE9E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ekkering et al., 2005 (b), Cleland et al., 2009</w:t>
            </w:r>
          </w:p>
        </w:tc>
        <w:tc>
          <w:tcPr>
            <w:tcW w:w="1701" w:type="dxa"/>
            <w:shd w:val="clear" w:color="auto" w:fill="BDD7EE"/>
          </w:tcPr>
          <w:p w14:paraId="55FE1ACE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10572EA6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6D3F701E" w14:textId="77777777">
        <w:trPr>
          <w:trHeight w:val="16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16DB3EA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389BD3BA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4D16577E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BDD7EE"/>
          </w:tcPr>
          <w:p w14:paraId="6D275D3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rkabil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BDD7EE"/>
          </w:tcPr>
          <w:p w14:paraId="1A2F8B5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BDD7EE"/>
          </w:tcPr>
          <w:p w14:paraId="2D00DD8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BDD7EE"/>
          </w:tcPr>
          <w:p w14:paraId="153F268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14:paraId="32B5385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</w:tr>
      <w:tr w:rsidR="00393705" w14:paraId="5A563A7A" w14:textId="77777777">
        <w:trPr>
          <w:trHeight w:val="16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5BD1B2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32C82C9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4463933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BDD7EE"/>
          </w:tcPr>
          <w:p w14:paraId="3B148B1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BDD7EE"/>
          </w:tcPr>
          <w:p w14:paraId="1E27C0F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989A"/>
          </w:tcPr>
          <w:p w14:paraId="7622FA5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BDD7EE"/>
          </w:tcPr>
          <w:p w14:paraId="36EA5B9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right w:val="nil"/>
            </w:tcBorders>
            <w:shd w:val="clear" w:color="auto" w:fill="BDD7EE"/>
          </w:tcPr>
          <w:p w14:paraId="57C9232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B760A55" w14:textId="77777777">
        <w:trPr>
          <w:trHeight w:val="16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90E33B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70E29B5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406E4AB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BDD7EE"/>
          </w:tcPr>
          <w:p w14:paraId="6235674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BDD7EE"/>
          </w:tcPr>
          <w:p w14:paraId="35C736D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989A"/>
          </w:tcPr>
          <w:p w14:paraId="368F336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BDD7EE"/>
          </w:tcPr>
          <w:p w14:paraId="2EB43F8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right w:val="nil"/>
            </w:tcBorders>
            <w:shd w:val="clear" w:color="auto" w:fill="BDD7EE"/>
          </w:tcPr>
          <w:p w14:paraId="53F5E59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610A709" w14:textId="77777777">
        <w:trPr>
          <w:trHeight w:val="16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A771A0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662D318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6ED2562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BDD7EE"/>
          </w:tcPr>
          <w:p w14:paraId="1640A41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C5E0B3"/>
          </w:tcPr>
          <w:p w14:paraId="48E2B7A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989A"/>
          </w:tcPr>
          <w:p w14:paraId="3CAB6FB5" w14:textId="77777777" w:rsidR="00393705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BDD7EE"/>
          </w:tcPr>
          <w:p w14:paraId="17E952E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right w:val="nil"/>
            </w:tcBorders>
            <w:shd w:val="clear" w:color="auto" w:fill="BDD7EE"/>
          </w:tcPr>
          <w:p w14:paraId="6D1DAA0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3BCEB66" w14:textId="77777777">
        <w:trPr>
          <w:trHeight w:val="108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7E4CBA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apt and tailor to context (5)</w:t>
            </w: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DEEBF6"/>
          </w:tcPr>
          <w:p w14:paraId="4F6689A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lor strategies (5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DEEBF6"/>
          </w:tcPr>
          <w:p w14:paraId="2BBBDBC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651)</w:t>
            </w:r>
          </w:p>
          <w:p w14:paraId="60EA604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8,036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DEEBF6"/>
          </w:tcPr>
          <w:p w14:paraId="1A7BF2C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DEEBF6"/>
          </w:tcPr>
          <w:p w14:paraId="201DD9F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FF989A"/>
          </w:tcPr>
          <w:p w14:paraId="343ED2F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DEEBF6"/>
          </w:tcPr>
          <w:p w14:paraId="6930DE9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DEEBF6"/>
          </w:tcPr>
          <w:p w14:paraId="12D941C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9D5038A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19F70C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0CB79D5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B1C4B9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78D3ED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DEEBF6"/>
          </w:tcPr>
          <w:p w14:paraId="50B0AD8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4FDCB5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E599"/>
          </w:tcPr>
          <w:p w14:paraId="376EA46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AA57DB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1739263C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BF59D1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4898AB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3F2DC3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6F5E94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DEEBF6"/>
          </w:tcPr>
          <w:p w14:paraId="1302A8A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80CC510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Coombs et al., 2021; Dey et al., 2004; French et al., 2013; French et al., 2022</w:t>
            </w:r>
          </w:p>
        </w:tc>
        <w:tc>
          <w:tcPr>
            <w:tcW w:w="1701" w:type="dxa"/>
            <w:shd w:val="clear" w:color="auto" w:fill="DEEBF6"/>
          </w:tcPr>
          <w:p w14:paraId="4CF0F212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2836EA9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58DC1BFD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67C814D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1790E9B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4C3253E2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DEEBF6"/>
          </w:tcPr>
          <w:p w14:paraId="41C8DD7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DEEBF6"/>
          </w:tcPr>
          <w:p w14:paraId="51E417C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36723F4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DEEBF6"/>
          </w:tcPr>
          <w:p w14:paraId="57F29A4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114751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74078BB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F2A9AB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07D53B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13015E0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6814EE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DEEBF6"/>
          </w:tcPr>
          <w:p w14:paraId="19BD6A6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2A8EEB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DEEBF6"/>
          </w:tcPr>
          <w:p w14:paraId="75DB3D9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6D5E85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5D233F8" w14:textId="77777777">
        <w:trPr>
          <w:trHeight w:val="7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F6446E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55018CE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78814A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A8BFE4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DEEBF6"/>
          </w:tcPr>
          <w:p w14:paraId="67A63CC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F75D86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DEEBF6"/>
          </w:tcPr>
          <w:p w14:paraId="16FB15C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97E1AA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977EAC2" w14:textId="77777777">
        <w:trPr>
          <w:trHeight w:val="10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C2071C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63B8EFF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48DA1A4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DEEBF6"/>
          </w:tcPr>
          <w:p w14:paraId="722E662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DEEBF6"/>
          </w:tcPr>
          <w:p w14:paraId="791138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FF989A"/>
          </w:tcPr>
          <w:p w14:paraId="24BE47C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timer et al., 2013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DEEBF6"/>
          </w:tcPr>
          <w:p w14:paraId="32D475A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000000"/>
              <w:right w:val="nil"/>
            </w:tcBorders>
            <w:shd w:val="clear" w:color="auto" w:fill="DEEBF6"/>
          </w:tcPr>
          <w:p w14:paraId="1BB1A79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07E1D00" w14:textId="77777777">
        <w:trPr>
          <w:trHeight w:val="111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5875DB3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velop stakeholder interrelationships (26)</w:t>
            </w: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3C676C1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entify and prepare champions (3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66A9FD5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837)</w:t>
            </w:r>
          </w:p>
          <w:p w14:paraId="2269477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358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BDD7EE"/>
          </w:tcPr>
          <w:p w14:paraId="3BE7EEB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C5E0B3"/>
          </w:tcPr>
          <w:p w14:paraId="4BBE6CD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er et al., 2013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BDD7EE"/>
          </w:tcPr>
          <w:p w14:paraId="6362B6C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BDD7EE"/>
          </w:tcPr>
          <w:p w14:paraId="5D0A79A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BDD7EE"/>
          </w:tcPr>
          <w:p w14:paraId="75EA16E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8DDC652" w14:textId="77777777">
        <w:trPr>
          <w:trHeight w:val="11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712B449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3F2580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327C6D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48048FE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7210A02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er et al., 2015</w:t>
            </w:r>
          </w:p>
        </w:tc>
        <w:tc>
          <w:tcPr>
            <w:tcW w:w="2693" w:type="dxa"/>
            <w:shd w:val="clear" w:color="auto" w:fill="FF989A"/>
          </w:tcPr>
          <w:p w14:paraId="02DCC3D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er et al., 2013</w:t>
            </w:r>
          </w:p>
        </w:tc>
        <w:tc>
          <w:tcPr>
            <w:tcW w:w="1701" w:type="dxa"/>
            <w:shd w:val="clear" w:color="auto" w:fill="BDD7EE"/>
          </w:tcPr>
          <w:p w14:paraId="6A5220D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6BC2BD1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59000F6" w14:textId="77777777">
        <w:trPr>
          <w:trHeight w:val="11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5F0E07E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38516FF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7417B8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162BA16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BDD7EE"/>
          </w:tcPr>
          <w:p w14:paraId="22DB1C2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AD4893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BDD7EE"/>
          </w:tcPr>
          <w:p w14:paraId="56A0FCE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79127E9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8210D4A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081B29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5AAC05F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146CE14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300ACB1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BDD7EE"/>
          </w:tcPr>
          <w:p w14:paraId="291D0B1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A3F48D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BDD7EE"/>
          </w:tcPr>
          <w:p w14:paraId="48DB72D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5D1AE8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1AFBC7B" w14:textId="77777777">
        <w:trPr>
          <w:trHeight w:val="434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707BC1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BDD7EE"/>
          </w:tcPr>
          <w:p w14:paraId="6EC7303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 local opinion leaders (7)</w:t>
            </w:r>
          </w:p>
        </w:tc>
        <w:tc>
          <w:tcPr>
            <w:tcW w:w="2126" w:type="dxa"/>
            <w:vMerge w:val="restart"/>
            <w:shd w:val="clear" w:color="auto" w:fill="BDD7EE"/>
          </w:tcPr>
          <w:p w14:paraId="6A90BB5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442)</w:t>
            </w:r>
          </w:p>
          <w:p w14:paraId="4D6FD5E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9966)</w:t>
            </w:r>
          </w:p>
        </w:tc>
        <w:tc>
          <w:tcPr>
            <w:tcW w:w="2693" w:type="dxa"/>
            <w:shd w:val="clear" w:color="auto" w:fill="BDD7EE"/>
          </w:tcPr>
          <w:p w14:paraId="566D6B2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3EB3F95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berg et al., 2001; Rebbeck et al., 2006; Scheel et al., 2002</w:t>
            </w:r>
          </w:p>
        </w:tc>
        <w:tc>
          <w:tcPr>
            <w:tcW w:w="2693" w:type="dxa"/>
            <w:shd w:val="clear" w:color="auto" w:fill="FF989A"/>
          </w:tcPr>
          <w:p w14:paraId="1971D12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6</w:t>
            </w:r>
          </w:p>
        </w:tc>
        <w:tc>
          <w:tcPr>
            <w:tcW w:w="1701" w:type="dxa"/>
            <w:shd w:val="clear" w:color="auto" w:fill="BDD7EE"/>
          </w:tcPr>
          <w:p w14:paraId="3E71AEB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A49863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22F7328" w14:textId="77777777">
        <w:trPr>
          <w:trHeight w:val="16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DDEB13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534198D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1690843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412CCFE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6F2FB06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2693" w:type="dxa"/>
            <w:shd w:val="clear" w:color="auto" w:fill="FF989A"/>
          </w:tcPr>
          <w:p w14:paraId="138FF63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6</w:t>
            </w:r>
          </w:p>
        </w:tc>
        <w:tc>
          <w:tcPr>
            <w:tcW w:w="1701" w:type="dxa"/>
            <w:shd w:val="clear" w:color="auto" w:fill="BDD7EE"/>
          </w:tcPr>
          <w:p w14:paraId="14E5E49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527E4BD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4</w:t>
            </w:r>
          </w:p>
        </w:tc>
      </w:tr>
      <w:tr w:rsidR="00393705" w14:paraId="1F3691DE" w14:textId="77777777">
        <w:trPr>
          <w:trHeight w:val="16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0161A46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19EC688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1D72882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4DDD998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49583E2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ctman et al., 2003</w:t>
            </w:r>
          </w:p>
        </w:tc>
        <w:tc>
          <w:tcPr>
            <w:tcW w:w="2693" w:type="dxa"/>
            <w:shd w:val="clear" w:color="auto" w:fill="FF989A"/>
          </w:tcPr>
          <w:p w14:paraId="595444F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BDD7EE"/>
          </w:tcPr>
          <w:p w14:paraId="10E599E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534F2B2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1454E18" w14:textId="77777777">
        <w:trPr>
          <w:trHeight w:val="16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0B86B55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49E672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28BE2B6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293210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C5E0B3"/>
          </w:tcPr>
          <w:p w14:paraId="0166B58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ctman et al., 2003</w:t>
            </w:r>
          </w:p>
        </w:tc>
        <w:tc>
          <w:tcPr>
            <w:tcW w:w="2693" w:type="dxa"/>
            <w:shd w:val="clear" w:color="auto" w:fill="BDD7EE"/>
          </w:tcPr>
          <w:p w14:paraId="5C4EC76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DD7EE"/>
          </w:tcPr>
          <w:p w14:paraId="554549B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5E2A8BE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7F20F42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7AD1C54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5C896D4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1F3364F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11B5157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BDD7EE"/>
          </w:tcPr>
          <w:p w14:paraId="6B05903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F7A258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BDD7EE"/>
          </w:tcPr>
          <w:p w14:paraId="1BFDC76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71D8098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AA40738" w14:textId="77777777">
        <w:trPr>
          <w:trHeight w:val="16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6C4005A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6F25DE1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1AC5ECF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362002F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BDD7EE"/>
          </w:tcPr>
          <w:p w14:paraId="051E8BA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FE0824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; Rebbeck et al., 2006</w:t>
            </w:r>
          </w:p>
        </w:tc>
        <w:tc>
          <w:tcPr>
            <w:tcW w:w="1701" w:type="dxa"/>
            <w:shd w:val="clear" w:color="auto" w:fill="BDD7EE"/>
          </w:tcPr>
          <w:p w14:paraId="62F293E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0F20713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6827F6D" w14:textId="77777777">
        <w:trPr>
          <w:trHeight w:val="16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1B5F10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2BED1CF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427C439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343A8D6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BDD7EE"/>
          </w:tcPr>
          <w:p w14:paraId="454F076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3DAC3B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BDD7EE"/>
          </w:tcPr>
          <w:p w14:paraId="7A94300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2028A5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AA912CC" w14:textId="77777777">
        <w:trPr>
          <w:trHeight w:val="132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675F658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BDD7EE"/>
          </w:tcPr>
          <w:p w14:paraId="51C7636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uct local consensus discussions (22)</w:t>
            </w:r>
          </w:p>
        </w:tc>
        <w:tc>
          <w:tcPr>
            <w:tcW w:w="2126" w:type="dxa"/>
            <w:vMerge w:val="restart"/>
            <w:shd w:val="clear" w:color="auto" w:fill="BDD7EE"/>
          </w:tcPr>
          <w:p w14:paraId="693C70E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1,496)</w:t>
            </w:r>
          </w:p>
          <w:p w14:paraId="4EC53B7E" w14:textId="77777777" w:rsidR="0039370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(5,880)</w:t>
            </w:r>
          </w:p>
        </w:tc>
        <w:tc>
          <w:tcPr>
            <w:tcW w:w="2693" w:type="dxa"/>
            <w:shd w:val="clear" w:color="auto" w:fill="BDD7EE"/>
          </w:tcPr>
          <w:p w14:paraId="7F88333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27222BD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Goldberg et al., 2001; Murray et al., 2015; Peter et al., 2013; Sanders et al., 2017</w:t>
            </w:r>
          </w:p>
        </w:tc>
        <w:tc>
          <w:tcPr>
            <w:tcW w:w="2693" w:type="dxa"/>
            <w:shd w:val="clear" w:color="auto" w:fill="FF989A"/>
          </w:tcPr>
          <w:p w14:paraId="64F87CA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; Stevenson et al., 2006</w:t>
            </w:r>
          </w:p>
        </w:tc>
        <w:tc>
          <w:tcPr>
            <w:tcW w:w="1701" w:type="dxa"/>
            <w:shd w:val="clear" w:color="auto" w:fill="BDD7EE"/>
          </w:tcPr>
          <w:p w14:paraId="2BD29FD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4A4B6D3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60524C7" w14:textId="77777777">
        <w:trPr>
          <w:trHeight w:val="15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5342EAB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4933105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4707041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7333E2E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2895ADB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er et al., 2015; van Dulmen et al., 2014</w:t>
            </w:r>
          </w:p>
        </w:tc>
        <w:tc>
          <w:tcPr>
            <w:tcW w:w="2693" w:type="dxa"/>
            <w:shd w:val="clear" w:color="auto" w:fill="FF989A"/>
          </w:tcPr>
          <w:p w14:paraId="1136E71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ssières et al., 2010; Chipchase et al., 2016; Peter et al., 2013; Stevenson et al., 2006</w:t>
            </w:r>
          </w:p>
        </w:tc>
        <w:tc>
          <w:tcPr>
            <w:tcW w:w="1701" w:type="dxa"/>
            <w:shd w:val="clear" w:color="auto" w:fill="FFE599"/>
          </w:tcPr>
          <w:p w14:paraId="024BC5A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2FEB6EC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4</w:t>
            </w:r>
          </w:p>
        </w:tc>
      </w:tr>
      <w:tr w:rsidR="00393705" w14:paraId="30B5D338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E60D36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239A68C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75B2CF7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67CE106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BDD7EE"/>
          </w:tcPr>
          <w:p w14:paraId="67570E5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1CED74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; French et al., 2013</w:t>
            </w:r>
          </w:p>
        </w:tc>
        <w:tc>
          <w:tcPr>
            <w:tcW w:w="1701" w:type="dxa"/>
            <w:shd w:val="clear" w:color="auto" w:fill="BDD7EE"/>
          </w:tcPr>
          <w:p w14:paraId="4726BD2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343357A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E6096D7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4A74DE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0083798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4ED98DB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0B1EEB1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secondary care </w:t>
            </w:r>
          </w:p>
        </w:tc>
        <w:tc>
          <w:tcPr>
            <w:tcW w:w="1843" w:type="dxa"/>
            <w:shd w:val="clear" w:color="auto" w:fill="C5E0B3"/>
          </w:tcPr>
          <w:p w14:paraId="3C2CCFF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</w:t>
            </w:r>
          </w:p>
        </w:tc>
        <w:tc>
          <w:tcPr>
            <w:tcW w:w="2693" w:type="dxa"/>
            <w:shd w:val="clear" w:color="auto" w:fill="FF989A"/>
          </w:tcPr>
          <w:p w14:paraId="1E32A93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BDD7EE"/>
          </w:tcPr>
          <w:p w14:paraId="1893950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70C9F24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AC1884A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A87722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2931FC0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7D9F9B6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6F196AA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rescription of analgesics  </w:t>
            </w:r>
          </w:p>
        </w:tc>
        <w:tc>
          <w:tcPr>
            <w:tcW w:w="1843" w:type="dxa"/>
            <w:shd w:val="clear" w:color="auto" w:fill="BDD7EE"/>
          </w:tcPr>
          <w:p w14:paraId="3D1C5C6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411EB5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BDD7EE"/>
          </w:tcPr>
          <w:p w14:paraId="3E7ED94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3623CC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C056F7D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D963FF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4821ED8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58A34B3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0B891C4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C5E0B3"/>
          </w:tcPr>
          <w:p w14:paraId="260F8CF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</w:t>
            </w:r>
          </w:p>
        </w:tc>
        <w:tc>
          <w:tcPr>
            <w:tcW w:w="2693" w:type="dxa"/>
            <w:shd w:val="clear" w:color="auto" w:fill="FF989A"/>
          </w:tcPr>
          <w:p w14:paraId="3D9FB52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pchase et al., 2016; Bekkering et al., 2005 (b); Becker et al., 2008</w:t>
            </w:r>
          </w:p>
        </w:tc>
        <w:tc>
          <w:tcPr>
            <w:tcW w:w="1701" w:type="dxa"/>
            <w:shd w:val="clear" w:color="auto" w:fill="BDD7EE"/>
          </w:tcPr>
          <w:p w14:paraId="32F54F5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07F1A2F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4B75401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5792EA1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3A2C8DB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5A447E6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10B199E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BDD7EE"/>
          </w:tcPr>
          <w:p w14:paraId="086AB32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06880E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  <w:tc>
          <w:tcPr>
            <w:tcW w:w="1701" w:type="dxa"/>
            <w:shd w:val="clear" w:color="auto" w:fill="BDD7EE"/>
          </w:tcPr>
          <w:p w14:paraId="44267A5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1330DDB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ABF65C2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81E9AF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692C693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67CE7C7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7789AE4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rkability</w:t>
            </w:r>
          </w:p>
        </w:tc>
        <w:tc>
          <w:tcPr>
            <w:tcW w:w="1843" w:type="dxa"/>
            <w:shd w:val="clear" w:color="auto" w:fill="BDD7EE"/>
          </w:tcPr>
          <w:p w14:paraId="77EEE95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379FCC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DD7EE"/>
          </w:tcPr>
          <w:p w14:paraId="19E3403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3E23B40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</w:tr>
      <w:tr w:rsidR="00393705" w14:paraId="2817A49B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BAFBA2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3F85AC4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06301E6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7F0A343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BDD7EE"/>
          </w:tcPr>
          <w:p w14:paraId="458339E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650B3F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BDD7EE"/>
          </w:tcPr>
          <w:p w14:paraId="7115309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54F7237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60887F5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E12A02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1B95F95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638A5E6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4E54AEA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BDD7EE"/>
          </w:tcPr>
          <w:p w14:paraId="21BCDB3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533913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BDD7EE"/>
          </w:tcPr>
          <w:p w14:paraId="0656036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CCE6BC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20105DEE" w14:textId="77777777" w:rsidTr="00432C4A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05488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160020C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1DF5D5E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7B1B921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6BC0B61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5B16E85F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 xml:space="preserve">Jensen et al., 2017; Mortimer et al., 2013, </w:t>
            </w:r>
            <w:r w:rsidRPr="00432C4A">
              <w:rPr>
                <w:sz w:val="16"/>
                <w:szCs w:val="16"/>
                <w:lang w:val="da-DK"/>
              </w:rPr>
              <w:t>Hoeijenbos et al., 2005</w:t>
            </w:r>
          </w:p>
        </w:tc>
        <w:tc>
          <w:tcPr>
            <w:tcW w:w="1701" w:type="dxa"/>
            <w:shd w:val="clear" w:color="auto" w:fill="BDD7EE"/>
          </w:tcPr>
          <w:p w14:paraId="18DD7821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6EE" w:themeFill="accent5" w:themeFillTint="66"/>
          </w:tcPr>
          <w:p w14:paraId="035647E2" w14:textId="3CB5B86B" w:rsidR="00393705" w:rsidRPr="00432C4A" w:rsidRDefault="00393705">
            <w:pP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10B601A7" w14:textId="77777777">
        <w:trPr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EF0291C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 w:val="restart"/>
            <w:shd w:val="clear" w:color="auto" w:fill="BDD7EE"/>
          </w:tcPr>
          <w:p w14:paraId="4E65F31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e an implementation advisor (1)</w:t>
            </w:r>
          </w:p>
        </w:tc>
        <w:tc>
          <w:tcPr>
            <w:tcW w:w="2126" w:type="dxa"/>
            <w:vMerge w:val="restart"/>
            <w:shd w:val="clear" w:color="auto" w:fill="BDD7EE"/>
          </w:tcPr>
          <w:p w14:paraId="382C4E2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270)</w:t>
            </w:r>
          </w:p>
          <w:p w14:paraId="16BE942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358)</w:t>
            </w:r>
          </w:p>
        </w:tc>
        <w:tc>
          <w:tcPr>
            <w:tcW w:w="2693" w:type="dxa"/>
            <w:shd w:val="clear" w:color="auto" w:fill="BDD7EE"/>
          </w:tcPr>
          <w:p w14:paraId="28470E5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imaging </w:t>
            </w:r>
          </w:p>
        </w:tc>
        <w:tc>
          <w:tcPr>
            <w:tcW w:w="1843" w:type="dxa"/>
            <w:shd w:val="clear" w:color="auto" w:fill="BDD7EE"/>
          </w:tcPr>
          <w:p w14:paraId="48FDD57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CF39A2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BDD7EE"/>
          </w:tcPr>
          <w:p w14:paraId="386E05D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6FE3C97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3A41BFF" w14:textId="77777777">
        <w:trPr>
          <w:trHeight w:val="5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16A288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BDD7EE"/>
          </w:tcPr>
          <w:p w14:paraId="50A19A1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BDD7EE"/>
          </w:tcPr>
          <w:p w14:paraId="62A2008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BDD7EE"/>
          </w:tcPr>
          <w:p w14:paraId="7BFC465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BDD7EE"/>
          </w:tcPr>
          <w:p w14:paraId="1824448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FF989A"/>
          </w:tcPr>
          <w:p w14:paraId="426530A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BDD7EE"/>
          </w:tcPr>
          <w:p w14:paraId="3F075E9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000000"/>
              <w:right w:val="nil"/>
            </w:tcBorders>
            <w:shd w:val="clear" w:color="auto" w:fill="BDD7EE"/>
          </w:tcPr>
          <w:p w14:paraId="18C39E7F" w14:textId="77777777" w:rsidR="00393705" w:rsidRDefault="00393705" w:rsidP="00432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DD6EE" w:themeFill="accent5" w:themeFillTint="66"/>
              <w:rPr>
                <w:color w:val="000000"/>
                <w:sz w:val="16"/>
                <w:szCs w:val="16"/>
              </w:rPr>
            </w:pPr>
          </w:p>
        </w:tc>
      </w:tr>
      <w:tr w:rsidR="00393705" w14:paraId="7B0A07C4" w14:textId="77777777">
        <w:trPr>
          <w:trHeight w:val="193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9D2BF6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ain and educate stakeholders (38)</w:t>
            </w: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DEEBF6"/>
          </w:tcPr>
          <w:p w14:paraId="5505D45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uct ongoing training (18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DEEBF6"/>
          </w:tcPr>
          <w:p w14:paraId="5BB00C7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958)</w:t>
            </w:r>
          </w:p>
          <w:p w14:paraId="0BDAD23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6,054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DEEBF6"/>
          </w:tcPr>
          <w:p w14:paraId="64BEC55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C5E0B3"/>
          </w:tcPr>
          <w:p w14:paraId="05A694FF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Rebbeck et al., 2006; Scheel et al., 2002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FF989A"/>
          </w:tcPr>
          <w:p w14:paraId="62AEB90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6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DEEBF6"/>
          </w:tcPr>
          <w:p w14:paraId="63FE0D5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DEEBF6"/>
          </w:tcPr>
          <w:p w14:paraId="24520EA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8E86045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AD8F33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FF89A4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F430F7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AB6717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542B1B6C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Rebbeck et al., 2006; van Dulmen et al., 2014</w:t>
            </w:r>
          </w:p>
        </w:tc>
        <w:tc>
          <w:tcPr>
            <w:tcW w:w="2693" w:type="dxa"/>
            <w:shd w:val="clear" w:color="auto" w:fill="FF989A"/>
          </w:tcPr>
          <w:p w14:paraId="14C7E57D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ussières et al., 2010; Chipchase et al., 2016; Stevenson et al., 2006</w:t>
            </w:r>
          </w:p>
        </w:tc>
        <w:tc>
          <w:tcPr>
            <w:tcW w:w="1701" w:type="dxa"/>
            <w:shd w:val="clear" w:color="auto" w:fill="FFE599"/>
          </w:tcPr>
          <w:p w14:paraId="53BBAB6D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French et al., 2013; Maas et al., 201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61AC453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tevenson et al., 2004; </w:t>
            </w:r>
          </w:p>
        </w:tc>
      </w:tr>
      <w:tr w:rsidR="00393705" w:rsidRPr="00432C4A" w14:paraId="4465FF5C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5C1F24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C77BAD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0847EDD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A7B8D1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00DFC81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röder et al., 2022</w:t>
            </w:r>
          </w:p>
        </w:tc>
        <w:tc>
          <w:tcPr>
            <w:tcW w:w="2693" w:type="dxa"/>
            <w:shd w:val="clear" w:color="auto" w:fill="FF989A"/>
          </w:tcPr>
          <w:p w14:paraId="240B6742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French et al., 2013; Suman et al., 2018</w:t>
            </w:r>
          </w:p>
        </w:tc>
        <w:tc>
          <w:tcPr>
            <w:tcW w:w="1701" w:type="dxa"/>
            <w:shd w:val="clear" w:color="auto" w:fill="DEEBF6"/>
          </w:tcPr>
          <w:p w14:paraId="64850719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E6E314B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:rsidRPr="00432C4A" w14:paraId="791DD60D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8024298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9C1705A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CFFE9D5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DEEBF6"/>
          </w:tcPr>
          <w:p w14:paraId="00BA98F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secondary care </w:t>
            </w:r>
          </w:p>
        </w:tc>
        <w:tc>
          <w:tcPr>
            <w:tcW w:w="1843" w:type="dxa"/>
            <w:shd w:val="clear" w:color="auto" w:fill="C5E0B3"/>
          </w:tcPr>
          <w:p w14:paraId="118B676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</w:t>
            </w:r>
          </w:p>
        </w:tc>
        <w:tc>
          <w:tcPr>
            <w:tcW w:w="2693" w:type="dxa"/>
            <w:shd w:val="clear" w:color="auto" w:fill="FF989A"/>
          </w:tcPr>
          <w:p w14:paraId="2C0A467D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Schröder et al., 2022; Suman et al., 2018</w:t>
            </w:r>
          </w:p>
        </w:tc>
        <w:tc>
          <w:tcPr>
            <w:tcW w:w="1701" w:type="dxa"/>
            <w:shd w:val="clear" w:color="auto" w:fill="DEEBF6"/>
          </w:tcPr>
          <w:p w14:paraId="213F029D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9541106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6739B66F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8A9A221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6EBD8F59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79312E7B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DEEBF6"/>
          </w:tcPr>
          <w:p w14:paraId="6ED12D2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DEEBF6"/>
          </w:tcPr>
          <w:p w14:paraId="69BD1BF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6E77A0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49410C1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F7A05B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4FF12487" w14:textId="77777777">
        <w:trPr>
          <w:trHeight w:val="34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C18BDA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4C3191A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24ACAA0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F038E8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  <w:p w14:paraId="167FD5E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C5E0B3"/>
          </w:tcPr>
          <w:p w14:paraId="413D678A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ecker et al., 2008, Cleland et al., 2009</w:t>
            </w:r>
          </w:p>
        </w:tc>
        <w:tc>
          <w:tcPr>
            <w:tcW w:w="2693" w:type="dxa"/>
            <w:shd w:val="clear" w:color="auto" w:fill="FF989A"/>
          </w:tcPr>
          <w:p w14:paraId="6BB9FF8F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Becker et al., 2008; Chipchase et al., 2016; Rebbeck et al., 2006</w:t>
            </w:r>
          </w:p>
        </w:tc>
        <w:tc>
          <w:tcPr>
            <w:tcW w:w="1701" w:type="dxa"/>
            <w:shd w:val="clear" w:color="auto" w:fill="DEEBF6"/>
          </w:tcPr>
          <w:p w14:paraId="598DF667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632A503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11591CBA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11330F9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084AA9CF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3612C83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693" w:type="dxa"/>
            <w:shd w:val="clear" w:color="auto" w:fill="DEEBF6"/>
          </w:tcPr>
          <w:p w14:paraId="31F56DE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DEEBF6"/>
          </w:tcPr>
          <w:p w14:paraId="2F86790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4DF002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land et al., 2009</w:t>
            </w:r>
          </w:p>
        </w:tc>
        <w:tc>
          <w:tcPr>
            <w:tcW w:w="1701" w:type="dxa"/>
            <w:shd w:val="clear" w:color="auto" w:fill="DEEBF6"/>
          </w:tcPr>
          <w:p w14:paraId="0A14B70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7BD39A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9F260AE" w14:textId="77777777">
        <w:trPr>
          <w:trHeight w:val="17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2AFBE6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4B27223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757B04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A12850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DEEBF6"/>
          </w:tcPr>
          <w:p w14:paraId="7385892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4EC48F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57B7AF1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CC558F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1DF4753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273DD7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1203C11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512BB2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AA2014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DEEBF6"/>
          </w:tcPr>
          <w:p w14:paraId="24172F2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877928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0E3E005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B9FF0A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:rsidRPr="00432C4A" w14:paraId="531CDB8C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DC0182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3D6AE08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DEEBF6"/>
          </w:tcPr>
          <w:p w14:paraId="4833EDB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B333D1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47BAF99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6B04E639" w14:textId="77777777" w:rsidR="00393705" w:rsidRPr="00432C4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  <w:r w:rsidRPr="00432C4A">
              <w:rPr>
                <w:color w:val="000000"/>
                <w:sz w:val="16"/>
                <w:szCs w:val="16"/>
                <w:lang w:val="da-DK"/>
              </w:rPr>
              <w:t>Jensen et al., 2017; Mortimer et al., 2013</w:t>
            </w:r>
          </w:p>
        </w:tc>
        <w:tc>
          <w:tcPr>
            <w:tcW w:w="1701" w:type="dxa"/>
            <w:shd w:val="clear" w:color="auto" w:fill="DEEBF6"/>
          </w:tcPr>
          <w:p w14:paraId="3600FB8A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EBEA716" w14:textId="77777777" w:rsidR="00393705" w:rsidRPr="00432C4A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da-DK"/>
              </w:rPr>
            </w:pPr>
          </w:p>
        </w:tc>
      </w:tr>
      <w:tr w:rsidR="00393705" w14:paraId="111A1A96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51F5A8F" w14:textId="77777777" w:rsidR="00393705" w:rsidRPr="00432C4A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6EE1EB7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vide ongoing consultation (11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6C1384C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352)</w:t>
            </w:r>
          </w:p>
          <w:p w14:paraId="43D8CD6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0,515)</w:t>
            </w:r>
          </w:p>
        </w:tc>
        <w:tc>
          <w:tcPr>
            <w:tcW w:w="2693" w:type="dxa"/>
            <w:shd w:val="clear" w:color="auto" w:fill="DEEBF6"/>
          </w:tcPr>
          <w:p w14:paraId="6F4DF5C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Adherence to implemented </w:t>
            </w:r>
            <w:proofErr w:type="gramStart"/>
            <w:r>
              <w:rPr>
                <w:i/>
                <w:color w:val="000000"/>
                <w:sz w:val="16"/>
                <w:szCs w:val="16"/>
              </w:rPr>
              <w:t>intervention</w:t>
            </w:r>
            <w:proofErr w:type="gramEnd"/>
          </w:p>
          <w:p w14:paraId="1CDA1CE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C5E0B3"/>
          </w:tcPr>
          <w:p w14:paraId="76935BF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Scheel 2002</w:t>
            </w:r>
          </w:p>
        </w:tc>
        <w:tc>
          <w:tcPr>
            <w:tcW w:w="2693" w:type="dxa"/>
            <w:shd w:val="clear" w:color="auto" w:fill="DEEBF6"/>
          </w:tcPr>
          <w:p w14:paraId="0E3C570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3BE416F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850DC2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38DB1C8" w14:textId="77777777">
        <w:trPr>
          <w:trHeight w:val="10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17AA73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96E923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1EC5DF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3DE7F1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DEEBF6"/>
          </w:tcPr>
          <w:p w14:paraId="19BF4AF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AAB878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pchase et al., 2016</w:t>
            </w:r>
          </w:p>
        </w:tc>
        <w:tc>
          <w:tcPr>
            <w:tcW w:w="1701" w:type="dxa"/>
            <w:shd w:val="clear" w:color="auto" w:fill="DEEBF6"/>
          </w:tcPr>
          <w:p w14:paraId="017AF67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54D5A4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1F6ED86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DEA365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D33D55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88D333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BF39EE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secondary care </w:t>
            </w:r>
          </w:p>
        </w:tc>
        <w:tc>
          <w:tcPr>
            <w:tcW w:w="1843" w:type="dxa"/>
            <w:shd w:val="clear" w:color="auto" w:fill="C5E0B3"/>
          </w:tcPr>
          <w:p w14:paraId="6C24B5E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</w:t>
            </w:r>
          </w:p>
        </w:tc>
        <w:tc>
          <w:tcPr>
            <w:tcW w:w="2693" w:type="dxa"/>
            <w:shd w:val="clear" w:color="auto" w:fill="DEEBF6"/>
          </w:tcPr>
          <w:p w14:paraId="5764180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35FB3A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20CD93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BAB5B3C" w14:textId="77777777">
        <w:trPr>
          <w:trHeight w:val="40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9030AE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4C5BC2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0D0BAA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2965EC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C5E0B3"/>
          </w:tcPr>
          <w:p w14:paraId="2DBDFF2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, Cleland et al., 2009</w:t>
            </w:r>
          </w:p>
        </w:tc>
        <w:tc>
          <w:tcPr>
            <w:tcW w:w="2693" w:type="dxa"/>
            <w:shd w:val="clear" w:color="auto" w:fill="FF989A"/>
          </w:tcPr>
          <w:p w14:paraId="6CF1A03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; Becker et al., 2008; Chipchase et al., 2016</w:t>
            </w:r>
          </w:p>
        </w:tc>
        <w:tc>
          <w:tcPr>
            <w:tcW w:w="1701" w:type="dxa"/>
            <w:shd w:val="clear" w:color="auto" w:fill="DEEBF6"/>
          </w:tcPr>
          <w:p w14:paraId="0C9BD77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1A5AB5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8E5B5B3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7D7E7D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0E5CAD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AA2981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AB2180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DEEBF6"/>
          </w:tcPr>
          <w:p w14:paraId="0D50A4A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9CA5C6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, Cleland et al., 2009</w:t>
            </w:r>
          </w:p>
        </w:tc>
        <w:tc>
          <w:tcPr>
            <w:tcW w:w="1701" w:type="dxa"/>
            <w:shd w:val="clear" w:color="auto" w:fill="DEEBF6"/>
          </w:tcPr>
          <w:p w14:paraId="134800A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C4D348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28CD910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F7881E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3D1B2CC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69226F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FEE771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Workability </w:t>
            </w:r>
          </w:p>
        </w:tc>
        <w:tc>
          <w:tcPr>
            <w:tcW w:w="1843" w:type="dxa"/>
            <w:shd w:val="clear" w:color="auto" w:fill="DEEBF6"/>
          </w:tcPr>
          <w:p w14:paraId="3A5AF27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E147B8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02D48C2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2F120D1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</w:tr>
      <w:tr w:rsidR="00393705" w14:paraId="7F67AE14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070240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92261D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70FDA9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641546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DEEBF6"/>
          </w:tcPr>
          <w:p w14:paraId="4350D2A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EAF4B6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75ED9C3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78EE15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415CE4D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78E2F8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34C2F87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6C372B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31546E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DEEBF6"/>
          </w:tcPr>
          <w:p w14:paraId="624EC78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348EF7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20188BC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8B6B39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B8FEAF0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3983D4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272EC4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DDF882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37745F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31C4E47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697E404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nsen et al., 2017, </w:t>
            </w: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2B7434A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4152DEF" w14:textId="77777777" w:rsidR="00393705" w:rsidRDefault="00393705">
            <w:pPr>
              <w:rPr>
                <w:color w:val="000000"/>
                <w:sz w:val="16"/>
                <w:szCs w:val="16"/>
              </w:rPr>
            </w:pPr>
          </w:p>
        </w:tc>
      </w:tr>
      <w:tr w:rsidR="00393705" w14:paraId="74109D8C" w14:textId="77777777">
        <w:trPr>
          <w:trHeight w:val="55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B34CD1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73AD6F6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 educational materials (10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5F98BB0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2,518)</w:t>
            </w:r>
          </w:p>
          <w:p w14:paraId="014B12B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5,323)</w:t>
            </w:r>
          </w:p>
        </w:tc>
        <w:tc>
          <w:tcPr>
            <w:tcW w:w="2693" w:type="dxa"/>
            <w:shd w:val="clear" w:color="auto" w:fill="DEEBF6"/>
          </w:tcPr>
          <w:p w14:paraId="3819F24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566FD0E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berg et al., 2001; Rebbeck et al., 2006; Sanders et al., 2017; Scheel et al., 2002</w:t>
            </w:r>
          </w:p>
        </w:tc>
        <w:tc>
          <w:tcPr>
            <w:tcW w:w="2693" w:type="dxa"/>
            <w:shd w:val="clear" w:color="auto" w:fill="FF989A"/>
          </w:tcPr>
          <w:p w14:paraId="1AAD133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  <w:p w14:paraId="7CC6154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E599"/>
          </w:tcPr>
          <w:p w14:paraId="562AC31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ans et al., 201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18A5CA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6558310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C78F6E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7A3C25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062A08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2B6161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2E7B4F0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2693" w:type="dxa"/>
            <w:shd w:val="clear" w:color="auto" w:fill="DEEBF6"/>
          </w:tcPr>
          <w:p w14:paraId="4B934FA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6D63958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06C506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51C1827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992027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1762AB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D505B0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EC12B7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  <w:p w14:paraId="53ADF06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C5E0B3"/>
          </w:tcPr>
          <w:p w14:paraId="52EC721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ctman et al.,2003; Simula et al., 2021</w:t>
            </w:r>
          </w:p>
        </w:tc>
        <w:tc>
          <w:tcPr>
            <w:tcW w:w="2693" w:type="dxa"/>
            <w:shd w:val="clear" w:color="auto" w:fill="FF989A"/>
          </w:tcPr>
          <w:p w14:paraId="53E0B71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ombs et al., 2021; French et al., 2022</w:t>
            </w:r>
          </w:p>
        </w:tc>
        <w:tc>
          <w:tcPr>
            <w:tcW w:w="1701" w:type="dxa"/>
            <w:shd w:val="clear" w:color="auto" w:fill="DEEBF6"/>
          </w:tcPr>
          <w:p w14:paraId="6EDBC63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04F166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1DC487A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1D7981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6F27F4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0088C5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2FDF55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C5E0B3"/>
          </w:tcPr>
          <w:p w14:paraId="73BA333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ctman et al., 2003</w:t>
            </w:r>
          </w:p>
        </w:tc>
        <w:tc>
          <w:tcPr>
            <w:tcW w:w="2693" w:type="dxa"/>
            <w:shd w:val="clear" w:color="auto" w:fill="FF989A"/>
          </w:tcPr>
          <w:p w14:paraId="494AD32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shd w:val="clear" w:color="auto" w:fill="DEEBF6"/>
          </w:tcPr>
          <w:p w14:paraId="5693CF8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F8DE6C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4984FA0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AD5297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EA590F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0B6CAA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F89B66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DEEBF6"/>
          </w:tcPr>
          <w:p w14:paraId="71281ED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B33A3C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shd w:val="clear" w:color="auto" w:fill="DEEBF6"/>
          </w:tcPr>
          <w:p w14:paraId="771FC1D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85B60A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9821830" w14:textId="77777777">
        <w:trPr>
          <w:trHeight w:val="8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23355E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672B81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A0DF16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3F3A19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DEEBF6"/>
          </w:tcPr>
          <w:p w14:paraId="148BD4A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36A1BF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28BF413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C35080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9C98C4A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EE6B7E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429601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2596B3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B73E53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DEEBF6"/>
          </w:tcPr>
          <w:p w14:paraId="582E4C8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33A71C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; Rebbeck et al., 2006; Simula et al., 2021</w:t>
            </w:r>
          </w:p>
        </w:tc>
        <w:tc>
          <w:tcPr>
            <w:tcW w:w="1701" w:type="dxa"/>
            <w:shd w:val="clear" w:color="auto" w:fill="DEEBF6"/>
          </w:tcPr>
          <w:p w14:paraId="742C4CA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286006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75CE2EB" w14:textId="77777777">
        <w:trPr>
          <w:trHeight w:val="7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417C0C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E4C9B7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BF41A8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EA9F2F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DEEBF6"/>
          </w:tcPr>
          <w:p w14:paraId="08DB1D1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8F6CA2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0EB5FDC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6D4A8C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8F46C9A" w14:textId="77777777">
        <w:trPr>
          <w:trHeight w:val="416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17A236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65AD95B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ke training dynamic (21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4F5653A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1,628)</w:t>
            </w:r>
          </w:p>
          <w:p w14:paraId="3DD3AE9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3,726)</w:t>
            </w:r>
          </w:p>
        </w:tc>
        <w:tc>
          <w:tcPr>
            <w:tcW w:w="2693" w:type="dxa"/>
            <w:shd w:val="clear" w:color="auto" w:fill="DEEBF6"/>
          </w:tcPr>
          <w:p w14:paraId="7CDCD16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3E5A6FB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Murray et al., 2015; Peter et al., 2013; Rebbeck et al., 2006; Sanders et al., 2017</w:t>
            </w:r>
          </w:p>
        </w:tc>
        <w:tc>
          <w:tcPr>
            <w:tcW w:w="2693" w:type="dxa"/>
            <w:shd w:val="clear" w:color="auto" w:fill="FF989A"/>
          </w:tcPr>
          <w:p w14:paraId="2E7D107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; Stevenson et al., 2006</w:t>
            </w:r>
          </w:p>
        </w:tc>
        <w:tc>
          <w:tcPr>
            <w:tcW w:w="1701" w:type="dxa"/>
            <w:shd w:val="clear" w:color="auto" w:fill="DEEBF6"/>
          </w:tcPr>
          <w:p w14:paraId="0EED22D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A5E266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961A165" w14:textId="77777777">
        <w:trPr>
          <w:trHeight w:val="7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3F71D5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A2DAB2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650C16D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BD512D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5841A38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er et al., 2015, Rebbeck et al., 2006; van Dulmen et al., 2014</w:t>
            </w:r>
          </w:p>
        </w:tc>
        <w:tc>
          <w:tcPr>
            <w:tcW w:w="2693" w:type="dxa"/>
            <w:shd w:val="clear" w:color="auto" w:fill="FF989A"/>
          </w:tcPr>
          <w:p w14:paraId="692BDD9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ssières et al., 2010; Chipchase et al., 2016; Peter et al., 2013; Stevenson et al., 2006</w:t>
            </w:r>
          </w:p>
        </w:tc>
        <w:tc>
          <w:tcPr>
            <w:tcW w:w="1701" w:type="dxa"/>
            <w:shd w:val="clear" w:color="auto" w:fill="FFE599"/>
          </w:tcPr>
          <w:p w14:paraId="52E1D33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as et al., 2015; French et al., 201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3C7180A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4</w:t>
            </w:r>
          </w:p>
        </w:tc>
      </w:tr>
      <w:tr w:rsidR="00393705" w14:paraId="28DDC1C0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1797CE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CB9824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3C6FDB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400F46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73AC1A5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röder et al., 2022</w:t>
            </w:r>
          </w:p>
        </w:tc>
        <w:tc>
          <w:tcPr>
            <w:tcW w:w="2693" w:type="dxa"/>
            <w:shd w:val="clear" w:color="auto" w:fill="FF989A"/>
          </w:tcPr>
          <w:p w14:paraId="2C7B1AB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</w:t>
            </w:r>
          </w:p>
        </w:tc>
        <w:tc>
          <w:tcPr>
            <w:tcW w:w="1701" w:type="dxa"/>
            <w:shd w:val="clear" w:color="auto" w:fill="DEEBF6"/>
          </w:tcPr>
          <w:p w14:paraId="09BC2D8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32C62F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00725B3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E5EADA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139B84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E5ECA3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57F8A3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DEEBF6"/>
          </w:tcPr>
          <w:p w14:paraId="28E59C8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BB36E6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; Schröder et al., 2022</w:t>
            </w:r>
          </w:p>
        </w:tc>
        <w:tc>
          <w:tcPr>
            <w:tcW w:w="1701" w:type="dxa"/>
            <w:shd w:val="clear" w:color="auto" w:fill="DEEBF6"/>
          </w:tcPr>
          <w:p w14:paraId="7D9FC44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538D31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D9EE22F" w14:textId="77777777">
        <w:trPr>
          <w:trHeight w:val="184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D3DFFB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E89134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BB69E2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7DD4F6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rescription of analgesics </w:t>
            </w:r>
          </w:p>
        </w:tc>
        <w:tc>
          <w:tcPr>
            <w:tcW w:w="1843" w:type="dxa"/>
            <w:shd w:val="clear" w:color="auto" w:fill="DEEBF6"/>
          </w:tcPr>
          <w:p w14:paraId="403CD09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81B932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shd w:val="clear" w:color="auto" w:fill="DEEBF6"/>
          </w:tcPr>
          <w:p w14:paraId="54E894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9A2979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B6028E8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3580CD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3F1D0B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EE0442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CA2B5C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DEEBF6"/>
          </w:tcPr>
          <w:p w14:paraId="59245C9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3003F9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1B94ECB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B4AB07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C2EC6EB" w14:textId="77777777">
        <w:trPr>
          <w:trHeight w:val="15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30E332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2CD6E6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E12573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0A7B57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C5E0B3"/>
          </w:tcPr>
          <w:p w14:paraId="7CEA603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</w:t>
            </w:r>
          </w:p>
        </w:tc>
        <w:tc>
          <w:tcPr>
            <w:tcW w:w="2693" w:type="dxa"/>
            <w:shd w:val="clear" w:color="auto" w:fill="FF989A"/>
          </w:tcPr>
          <w:p w14:paraId="4679F5B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; Bekkering et al., 2005 (b); Chipchase et al., 2016: Rebbeck et al., 2006</w:t>
            </w:r>
          </w:p>
        </w:tc>
        <w:tc>
          <w:tcPr>
            <w:tcW w:w="1701" w:type="dxa"/>
            <w:shd w:val="clear" w:color="auto" w:fill="DEEBF6"/>
          </w:tcPr>
          <w:p w14:paraId="4FD488A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78B75B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BBA14DD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991E10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C72206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1521A5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5C925F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ain </w:t>
            </w:r>
          </w:p>
        </w:tc>
        <w:tc>
          <w:tcPr>
            <w:tcW w:w="1843" w:type="dxa"/>
            <w:shd w:val="clear" w:color="auto" w:fill="DEEBF6"/>
          </w:tcPr>
          <w:p w14:paraId="60C15A1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4A98EB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  <w:tc>
          <w:tcPr>
            <w:tcW w:w="1701" w:type="dxa"/>
            <w:shd w:val="clear" w:color="auto" w:fill="DEEBF6"/>
          </w:tcPr>
          <w:p w14:paraId="27D4564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7FE8ED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4771C9C" w14:textId="77777777">
        <w:trPr>
          <w:trHeight w:val="8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CBF1E7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B001C8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E52954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13657E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Workability </w:t>
            </w:r>
          </w:p>
        </w:tc>
        <w:tc>
          <w:tcPr>
            <w:tcW w:w="1843" w:type="dxa"/>
            <w:shd w:val="clear" w:color="auto" w:fill="DEEBF6"/>
          </w:tcPr>
          <w:p w14:paraId="0CD81EB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A1E9FA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63E0AA3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3CEE7E7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</w:tr>
      <w:tr w:rsidR="00393705" w14:paraId="5C8C258E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891640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CB7A58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C561A5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E3D3D7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DEEBF6"/>
          </w:tcPr>
          <w:p w14:paraId="1E6BF17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E1B705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6DB2B5F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BFAB8B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3E5EE27" w14:textId="77777777">
        <w:trPr>
          <w:trHeight w:val="21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789AEE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807802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62CB2BE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7604CC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DEEBF6"/>
          </w:tcPr>
          <w:p w14:paraId="346E64E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A21E05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50A91F9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32D822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8B82786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6EE108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5FE05E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D3442F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8F9900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DEEBF6"/>
          </w:tcPr>
          <w:p w14:paraId="4916A93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56692E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4B1F4FC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B459D8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9590873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BD0E20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377AD4D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E43465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5ED7CF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32DF42E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3A17776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timer et al., 2013, </w:t>
            </w: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314CAD8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5AA8263" w14:textId="77777777" w:rsidR="00393705" w:rsidRDefault="00393705">
            <w:pPr>
              <w:rPr>
                <w:color w:val="000000"/>
                <w:sz w:val="16"/>
                <w:szCs w:val="16"/>
              </w:rPr>
            </w:pPr>
          </w:p>
        </w:tc>
      </w:tr>
      <w:tr w:rsidR="00393705" w14:paraId="1AEC09E1" w14:textId="77777777">
        <w:trPr>
          <w:trHeight w:val="504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7A6009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467262E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tribute educational materials (30) 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2D48DF8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7,863)</w:t>
            </w:r>
          </w:p>
          <w:p w14:paraId="5FB527C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28,657)</w:t>
            </w:r>
          </w:p>
          <w:p w14:paraId="43C4957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67A63C8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F6D32D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4B44C24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Goldberg et al., 2001; Murray et al., 2015; Rebbeck et al., 2006; Sanders et al., 2017; Scheel et al., 2002</w:t>
            </w:r>
          </w:p>
        </w:tc>
        <w:tc>
          <w:tcPr>
            <w:tcW w:w="2693" w:type="dxa"/>
            <w:shd w:val="clear" w:color="auto" w:fill="FF989A"/>
          </w:tcPr>
          <w:p w14:paraId="27DE7CB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; Engers et al., 2005</w:t>
            </w:r>
          </w:p>
        </w:tc>
        <w:tc>
          <w:tcPr>
            <w:tcW w:w="1701" w:type="dxa"/>
            <w:shd w:val="clear" w:color="auto" w:fill="FFE599"/>
          </w:tcPr>
          <w:p w14:paraId="1D62EDD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shop et al 2006; Evans et al., 201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74B32E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594BBA7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C43C74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F4157D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8D2E96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E50233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03634A2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; Suman et al., 2014</w:t>
            </w:r>
          </w:p>
        </w:tc>
        <w:tc>
          <w:tcPr>
            <w:tcW w:w="2693" w:type="dxa"/>
            <w:shd w:val="clear" w:color="auto" w:fill="DEEBF6"/>
          </w:tcPr>
          <w:p w14:paraId="131F650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E599"/>
          </w:tcPr>
          <w:p w14:paraId="36726D6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; Maas et al., 201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EDB7E9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16996A6" w14:textId="77777777">
        <w:trPr>
          <w:trHeight w:val="48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5EFCA1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B29893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381ABD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0A94A9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49A0532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'Connor et al., 2022; Schectman et al., 2003; Schröder et al., 2022; Simula et al., 2021</w:t>
            </w:r>
          </w:p>
        </w:tc>
        <w:tc>
          <w:tcPr>
            <w:tcW w:w="2693" w:type="dxa"/>
            <w:shd w:val="clear" w:color="auto" w:fill="FF989A"/>
          </w:tcPr>
          <w:p w14:paraId="26A220F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ombs et al., 2021; Dey et al., 2004; French et al., 2013; French et al., 2022; Suman et al., 2018</w:t>
            </w:r>
          </w:p>
        </w:tc>
        <w:tc>
          <w:tcPr>
            <w:tcW w:w="1701" w:type="dxa"/>
            <w:shd w:val="clear" w:color="auto" w:fill="FFE599"/>
          </w:tcPr>
          <w:p w14:paraId="34D8310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cles et al., 200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4DD85F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4C78296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AC5151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5C671A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9025E1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AE09D6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secondary care </w:t>
            </w:r>
          </w:p>
        </w:tc>
        <w:tc>
          <w:tcPr>
            <w:tcW w:w="1843" w:type="dxa"/>
            <w:shd w:val="clear" w:color="auto" w:fill="C5E0B3"/>
          </w:tcPr>
          <w:p w14:paraId="16044F3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; Schectman et al., 2003</w:t>
            </w:r>
          </w:p>
        </w:tc>
        <w:tc>
          <w:tcPr>
            <w:tcW w:w="2693" w:type="dxa"/>
            <w:shd w:val="clear" w:color="auto" w:fill="FF989A"/>
          </w:tcPr>
          <w:p w14:paraId="3E5FCB1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; Engers et al., 2005, Schröder et al., 2022; Suman et al., 2018</w:t>
            </w:r>
          </w:p>
        </w:tc>
        <w:tc>
          <w:tcPr>
            <w:tcW w:w="1701" w:type="dxa"/>
            <w:shd w:val="clear" w:color="auto" w:fill="DEEBF6"/>
          </w:tcPr>
          <w:p w14:paraId="7C002B7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D8F7D5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6AB8F96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4E99F7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319866F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EB1C79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54229B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DEEBF6"/>
          </w:tcPr>
          <w:p w14:paraId="16465C9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45AFF4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; Engers et al., 2005</w:t>
            </w:r>
          </w:p>
        </w:tc>
        <w:tc>
          <w:tcPr>
            <w:tcW w:w="1701" w:type="dxa"/>
            <w:shd w:val="clear" w:color="auto" w:fill="DEEBF6"/>
          </w:tcPr>
          <w:p w14:paraId="51FFE1E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08AC4C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6195236" w14:textId="77777777">
        <w:trPr>
          <w:trHeight w:val="22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EB0350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8EFF91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934624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9AB96C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DEEBF6"/>
          </w:tcPr>
          <w:p w14:paraId="76C4780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A3EA58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0060E9D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0F8712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DB05F89" w14:textId="77777777">
        <w:trPr>
          <w:trHeight w:val="48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473CB9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9554D5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48860B3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969A87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Function </w:t>
            </w:r>
          </w:p>
        </w:tc>
        <w:tc>
          <w:tcPr>
            <w:tcW w:w="1843" w:type="dxa"/>
            <w:shd w:val="clear" w:color="auto" w:fill="C5E0B3"/>
          </w:tcPr>
          <w:p w14:paraId="45714C8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</w:t>
            </w:r>
          </w:p>
        </w:tc>
        <w:tc>
          <w:tcPr>
            <w:tcW w:w="2693" w:type="dxa"/>
            <w:shd w:val="clear" w:color="auto" w:fill="FF989A"/>
          </w:tcPr>
          <w:p w14:paraId="26929D3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; French et al., 2022; Bekkering et al., 2005 (b); Rebbeck et al., 2006; Simula et al., 2021</w:t>
            </w:r>
          </w:p>
        </w:tc>
        <w:tc>
          <w:tcPr>
            <w:tcW w:w="1701" w:type="dxa"/>
            <w:shd w:val="clear" w:color="auto" w:fill="DEEBF6"/>
          </w:tcPr>
          <w:p w14:paraId="61A5C7E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FF1E37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09AE907" w14:textId="77777777">
        <w:trPr>
          <w:trHeight w:val="14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24E0F0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7A2FD3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2D9355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1E04F4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DEEBF6"/>
          </w:tcPr>
          <w:p w14:paraId="254F311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A1BEDD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  <w:tc>
          <w:tcPr>
            <w:tcW w:w="1701" w:type="dxa"/>
            <w:shd w:val="clear" w:color="auto" w:fill="DEEBF6"/>
          </w:tcPr>
          <w:p w14:paraId="4C8035C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D9D24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F4C479B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1EA8FB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E98B8C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3F5547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5B6B05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rkability</w:t>
            </w:r>
          </w:p>
        </w:tc>
        <w:tc>
          <w:tcPr>
            <w:tcW w:w="1843" w:type="dxa"/>
            <w:shd w:val="clear" w:color="auto" w:fill="DEEBF6"/>
          </w:tcPr>
          <w:p w14:paraId="6C98330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5EB691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532A87D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21AB2F8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</w:tr>
      <w:tr w:rsidR="00393705" w14:paraId="03C7BFA2" w14:textId="77777777">
        <w:trPr>
          <w:trHeight w:val="5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C63EA2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01B137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9C69DB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39D350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DEEBF6"/>
          </w:tcPr>
          <w:p w14:paraId="1107DBD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58A2EA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512BE10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B64C43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556ED00" w14:textId="77777777">
        <w:trPr>
          <w:trHeight w:val="182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10F5AE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520355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FAA9B5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F15A7C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DEEBF6"/>
          </w:tcPr>
          <w:p w14:paraId="2CD1607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76EAED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6C36406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8508DA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13D6C8E" w14:textId="77777777">
        <w:trPr>
          <w:trHeight w:val="5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2CEEEC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7ABBAC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2289C9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B0C06D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DEEBF6"/>
          </w:tcPr>
          <w:p w14:paraId="676FA34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0D88D1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4EA9E6E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70BF83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BEADF4B" w14:textId="77777777">
        <w:trPr>
          <w:trHeight w:val="5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C7A6DF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3FDA33B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0FDCA4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346738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adherence</w:t>
            </w:r>
          </w:p>
        </w:tc>
        <w:tc>
          <w:tcPr>
            <w:tcW w:w="1843" w:type="dxa"/>
            <w:shd w:val="clear" w:color="auto" w:fill="C5E0B3"/>
          </w:tcPr>
          <w:p w14:paraId="10CB5C3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eng et al., 2019</w:t>
            </w:r>
          </w:p>
        </w:tc>
        <w:tc>
          <w:tcPr>
            <w:tcW w:w="2693" w:type="dxa"/>
            <w:shd w:val="clear" w:color="auto" w:fill="DEEBF6"/>
          </w:tcPr>
          <w:p w14:paraId="649E413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26399A0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AD6C25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AB4F009" w14:textId="77777777">
        <w:trPr>
          <w:trHeight w:val="13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C852FF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C8DE9F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B55EE1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A9BD32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76FF6C9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3FF66B6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nsen et al., 2017; Mortimer et al., 2013, </w:t>
            </w: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6B83E47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DE0F8C8" w14:textId="77777777" w:rsidR="00393705" w:rsidRDefault="00393705">
            <w:pPr>
              <w:rPr>
                <w:color w:val="000000"/>
                <w:sz w:val="16"/>
                <w:szCs w:val="16"/>
              </w:rPr>
            </w:pPr>
          </w:p>
        </w:tc>
      </w:tr>
      <w:tr w:rsidR="00393705" w14:paraId="7ABD86F5" w14:textId="77777777">
        <w:trPr>
          <w:trHeight w:val="4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A69923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0F1C098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uct educational meetings (29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41A5371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1,848)</w:t>
            </w:r>
          </w:p>
          <w:p w14:paraId="7A3F1AA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8,449)</w:t>
            </w:r>
          </w:p>
          <w:p w14:paraId="61EFA7A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41FFAA1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82C972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31AED35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Goldberg et al., 2001; Murray et al., 2015; Peter et al., 2013; Rebbeck et al., 2006; Sanders et al., 2017; Scheel et al., 2002</w:t>
            </w:r>
          </w:p>
        </w:tc>
        <w:tc>
          <w:tcPr>
            <w:tcW w:w="2693" w:type="dxa"/>
            <w:shd w:val="clear" w:color="auto" w:fill="FF989A"/>
          </w:tcPr>
          <w:p w14:paraId="1AEE57D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; Stevenson et al., 2006</w:t>
            </w:r>
          </w:p>
        </w:tc>
        <w:tc>
          <w:tcPr>
            <w:tcW w:w="1701" w:type="dxa"/>
            <w:shd w:val="clear" w:color="auto" w:fill="DEEBF6"/>
          </w:tcPr>
          <w:p w14:paraId="44ADC06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8BA362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C4D529C" w14:textId="77777777">
        <w:trPr>
          <w:trHeight w:val="46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3EF55B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FB76EB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B1E851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CE5C3A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55901C9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er et al., 2015; Rebbeck et al., 2006; Van Dulmen et al., 2014</w:t>
            </w:r>
          </w:p>
        </w:tc>
        <w:tc>
          <w:tcPr>
            <w:tcW w:w="2693" w:type="dxa"/>
            <w:shd w:val="clear" w:color="auto" w:fill="FF989A"/>
          </w:tcPr>
          <w:p w14:paraId="14A5797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ssières et al., 2010; Chipchase et al., 2016; Peter et al., 2013; Stevenson et al., 2006</w:t>
            </w:r>
          </w:p>
        </w:tc>
        <w:tc>
          <w:tcPr>
            <w:tcW w:w="1701" w:type="dxa"/>
            <w:shd w:val="clear" w:color="auto" w:fill="FFE599"/>
          </w:tcPr>
          <w:p w14:paraId="2B309A7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; Maas et al., 201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02A202A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venson et al., 2004;</w:t>
            </w:r>
          </w:p>
        </w:tc>
      </w:tr>
      <w:tr w:rsidR="00393705" w14:paraId="1EB2D1A2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D66E12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ED83B4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8680AA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A6CC6E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2A16CAB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röder et al., 2022; Simula et al., 2021</w:t>
            </w:r>
          </w:p>
        </w:tc>
        <w:tc>
          <w:tcPr>
            <w:tcW w:w="2693" w:type="dxa"/>
            <w:shd w:val="clear" w:color="auto" w:fill="FF989A"/>
          </w:tcPr>
          <w:p w14:paraId="476C40B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13; Suman et al., 2018</w:t>
            </w:r>
          </w:p>
        </w:tc>
        <w:tc>
          <w:tcPr>
            <w:tcW w:w="1701" w:type="dxa"/>
            <w:shd w:val="clear" w:color="auto" w:fill="DEEBF6"/>
          </w:tcPr>
          <w:p w14:paraId="1EFBDC6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F4394D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EC3B307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D20E42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1DE98A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391D26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C4237B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secondary care </w:t>
            </w:r>
          </w:p>
        </w:tc>
        <w:tc>
          <w:tcPr>
            <w:tcW w:w="1843" w:type="dxa"/>
            <w:shd w:val="clear" w:color="auto" w:fill="C5E0B3"/>
          </w:tcPr>
          <w:p w14:paraId="3360B7C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</w:t>
            </w:r>
          </w:p>
        </w:tc>
        <w:tc>
          <w:tcPr>
            <w:tcW w:w="2693" w:type="dxa"/>
            <w:shd w:val="clear" w:color="auto" w:fill="FF989A"/>
          </w:tcPr>
          <w:p w14:paraId="20774C0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; Schröder et al., 2022; Suman et al., 2018</w:t>
            </w:r>
          </w:p>
        </w:tc>
        <w:tc>
          <w:tcPr>
            <w:tcW w:w="1701" w:type="dxa"/>
            <w:shd w:val="clear" w:color="auto" w:fill="DEEBF6"/>
          </w:tcPr>
          <w:p w14:paraId="1BAB556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6F7E2C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85F960D" w14:textId="77777777">
        <w:trPr>
          <w:trHeight w:val="8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4B7D90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C0CBD7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FCCC69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DEA375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DEEBF6"/>
          </w:tcPr>
          <w:p w14:paraId="6D5AB55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BEB9A2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shd w:val="clear" w:color="auto" w:fill="DEEBF6"/>
          </w:tcPr>
          <w:p w14:paraId="2886ACC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1A0295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268743C" w14:textId="77777777">
        <w:trPr>
          <w:trHeight w:val="11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60C2C3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C091C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491E23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BA04E4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DEEBF6"/>
          </w:tcPr>
          <w:p w14:paraId="6FE865E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199C31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42DDBBA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F74799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4A5031D" w14:textId="77777777">
        <w:trPr>
          <w:trHeight w:val="46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C40035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ECD809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CCA119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F11C2A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C5E0B3"/>
          </w:tcPr>
          <w:p w14:paraId="4765FAC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, Cleland et al., 2009</w:t>
            </w:r>
          </w:p>
        </w:tc>
        <w:tc>
          <w:tcPr>
            <w:tcW w:w="2693" w:type="dxa"/>
            <w:shd w:val="clear" w:color="auto" w:fill="FF989A"/>
          </w:tcPr>
          <w:p w14:paraId="2E528A4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; Chipchase et al., 2016; Bekkering et al., 2005 (b): Rebbeck et al., 2006; Simula et al., 2021</w:t>
            </w:r>
          </w:p>
        </w:tc>
        <w:tc>
          <w:tcPr>
            <w:tcW w:w="1701" w:type="dxa"/>
            <w:shd w:val="clear" w:color="auto" w:fill="DEEBF6"/>
          </w:tcPr>
          <w:p w14:paraId="2F8F5B1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9A5B1D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FB3ACC0" w14:textId="77777777">
        <w:trPr>
          <w:trHeight w:val="274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975403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22E095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B28929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E8C71B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DEEBF6"/>
          </w:tcPr>
          <w:p w14:paraId="0CF44A1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2C9F89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, Cleland et al., 2009</w:t>
            </w:r>
          </w:p>
        </w:tc>
        <w:tc>
          <w:tcPr>
            <w:tcW w:w="1701" w:type="dxa"/>
            <w:shd w:val="clear" w:color="auto" w:fill="DEEBF6"/>
          </w:tcPr>
          <w:p w14:paraId="69529C3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13F97E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6377746" w14:textId="77777777">
        <w:trPr>
          <w:trHeight w:val="82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AF6F2D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ECE87E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43FACE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9D94F5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rkability</w:t>
            </w:r>
          </w:p>
        </w:tc>
        <w:tc>
          <w:tcPr>
            <w:tcW w:w="1843" w:type="dxa"/>
            <w:shd w:val="clear" w:color="auto" w:fill="DEEBF6"/>
          </w:tcPr>
          <w:p w14:paraId="10C4CD1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8FDA09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6506662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418A6AF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b</w:t>
            </w:r>
          </w:p>
        </w:tc>
      </w:tr>
      <w:tr w:rsidR="00393705" w14:paraId="2B1542C8" w14:textId="77777777">
        <w:trPr>
          <w:trHeight w:val="18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8E7B2F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BC87A6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50D8E4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417014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DEEBF6"/>
          </w:tcPr>
          <w:p w14:paraId="0197991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FD9D57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52DEE73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C59C63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EF1C2BA" w14:textId="77777777">
        <w:trPr>
          <w:trHeight w:val="13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9AFCB9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822775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D49E8E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778AFA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DEEBF6"/>
          </w:tcPr>
          <w:p w14:paraId="0BF742F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7D067B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01272EC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73B09B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4882D80" w14:textId="77777777">
        <w:trPr>
          <w:trHeight w:val="10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BC80C7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492581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D49582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1C85B4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DEEBF6"/>
          </w:tcPr>
          <w:p w14:paraId="2E62EE6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24612BC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3ED85D6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D83636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77A41C6" w14:textId="77777777">
        <w:trPr>
          <w:trHeight w:val="10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7462FE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5AA7EDA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754355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48F547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adherence</w:t>
            </w:r>
          </w:p>
        </w:tc>
        <w:tc>
          <w:tcPr>
            <w:tcW w:w="1843" w:type="dxa"/>
            <w:shd w:val="clear" w:color="auto" w:fill="C5E0B3"/>
          </w:tcPr>
          <w:p w14:paraId="39A8883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eng et al., 2019</w:t>
            </w:r>
          </w:p>
        </w:tc>
        <w:tc>
          <w:tcPr>
            <w:tcW w:w="2693" w:type="dxa"/>
            <w:shd w:val="clear" w:color="auto" w:fill="DEEBF6"/>
          </w:tcPr>
          <w:p w14:paraId="117D786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157FB3A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F1C9B2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396FBD9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83A31C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B93975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82304A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2777A0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6C90365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738116B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nsen et al., 2017; Mortimer et al., 2013, </w:t>
            </w: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3A527C5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9783507" w14:textId="77777777" w:rsidR="00393705" w:rsidRDefault="00393705">
            <w:pPr>
              <w:rPr>
                <w:color w:val="000000"/>
                <w:sz w:val="16"/>
                <w:szCs w:val="16"/>
              </w:rPr>
            </w:pPr>
          </w:p>
        </w:tc>
      </w:tr>
      <w:tr w:rsidR="00393705" w14:paraId="1D2FA5B7" w14:textId="77777777">
        <w:trPr>
          <w:trHeight w:val="91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3248976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25E5805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uct educational outreach visits (16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70798AB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5,597)</w:t>
            </w:r>
          </w:p>
          <w:p w14:paraId="01CB1A5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4,730)</w:t>
            </w:r>
          </w:p>
        </w:tc>
        <w:tc>
          <w:tcPr>
            <w:tcW w:w="2693" w:type="dxa"/>
            <w:shd w:val="clear" w:color="auto" w:fill="DEEBF6"/>
          </w:tcPr>
          <w:p w14:paraId="67BD8A1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shd w:val="clear" w:color="auto" w:fill="C5E0B3"/>
          </w:tcPr>
          <w:p w14:paraId="6D67671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Rebbeck et al., 2006</w:t>
            </w:r>
          </w:p>
        </w:tc>
        <w:tc>
          <w:tcPr>
            <w:tcW w:w="2693" w:type="dxa"/>
            <w:shd w:val="clear" w:color="auto" w:fill="FF989A"/>
          </w:tcPr>
          <w:p w14:paraId="32EA492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DEEBF6"/>
          </w:tcPr>
          <w:p w14:paraId="610428D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779EABB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FA4C45F" w14:textId="77777777">
        <w:trPr>
          <w:trHeight w:val="104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7F5238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261389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6C5532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B12AAA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C5E0B3"/>
          </w:tcPr>
          <w:p w14:paraId="762A5D3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2693" w:type="dxa"/>
            <w:shd w:val="clear" w:color="auto" w:fill="DEEBF6"/>
          </w:tcPr>
          <w:p w14:paraId="5247649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17EBE67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FF5B16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EA6C9A6" w14:textId="77777777">
        <w:trPr>
          <w:trHeight w:val="132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F0E2A3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D7607D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417EC7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4D6985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77A04ED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ectman et al., 2003</w:t>
            </w:r>
          </w:p>
        </w:tc>
        <w:tc>
          <w:tcPr>
            <w:tcW w:w="2693" w:type="dxa"/>
            <w:shd w:val="clear" w:color="auto" w:fill="FF989A"/>
          </w:tcPr>
          <w:p w14:paraId="5BFEC37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ombs et al., 2021; Dey et al., 2004; French et al., 2022</w:t>
            </w:r>
          </w:p>
        </w:tc>
        <w:tc>
          <w:tcPr>
            <w:tcW w:w="1701" w:type="dxa"/>
            <w:shd w:val="clear" w:color="auto" w:fill="DEEBF6"/>
          </w:tcPr>
          <w:p w14:paraId="579D68D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CCC24A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0450B48" w14:textId="77777777">
        <w:trPr>
          <w:trHeight w:val="76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F92BAD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B17E77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F185E3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4E3E3B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C5E0B3"/>
          </w:tcPr>
          <w:p w14:paraId="25A394A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; Schectman et al., 2003</w:t>
            </w:r>
          </w:p>
        </w:tc>
        <w:tc>
          <w:tcPr>
            <w:tcW w:w="2693" w:type="dxa"/>
            <w:shd w:val="clear" w:color="auto" w:fill="FF989A"/>
          </w:tcPr>
          <w:p w14:paraId="0F89EAB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DEEBF6"/>
          </w:tcPr>
          <w:p w14:paraId="38FD21A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1FFE01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416B062" w14:textId="77777777">
        <w:trPr>
          <w:trHeight w:val="177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63CE87B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539916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C8B39E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43898C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DEEBF6"/>
          </w:tcPr>
          <w:p w14:paraId="1A49BF9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A46FD2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 et al., 2004</w:t>
            </w:r>
          </w:p>
        </w:tc>
        <w:tc>
          <w:tcPr>
            <w:tcW w:w="1701" w:type="dxa"/>
            <w:shd w:val="clear" w:color="auto" w:fill="FFE599"/>
          </w:tcPr>
          <w:p w14:paraId="3069EAE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yndonckx et al., 201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A665D5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9E41545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579962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481A43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C84BFB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BBBE07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CP satisfaction</w:t>
            </w:r>
          </w:p>
        </w:tc>
        <w:tc>
          <w:tcPr>
            <w:tcW w:w="1843" w:type="dxa"/>
            <w:shd w:val="clear" w:color="auto" w:fill="DEEBF6"/>
          </w:tcPr>
          <w:p w14:paraId="019F214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50CC77C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et al., 2006</w:t>
            </w:r>
          </w:p>
        </w:tc>
        <w:tc>
          <w:tcPr>
            <w:tcW w:w="1701" w:type="dxa"/>
            <w:shd w:val="clear" w:color="auto" w:fill="DEEBF6"/>
          </w:tcPr>
          <w:p w14:paraId="4F1C2F7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754C3B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F080442" w14:textId="77777777">
        <w:trPr>
          <w:trHeight w:val="42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E10EC3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A42759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2A4D3A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8588C4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C5E0B3"/>
          </w:tcPr>
          <w:p w14:paraId="780B4F9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, Cleland et al., 2009</w:t>
            </w:r>
          </w:p>
        </w:tc>
        <w:tc>
          <w:tcPr>
            <w:tcW w:w="2693" w:type="dxa"/>
            <w:shd w:val="clear" w:color="auto" w:fill="FF989A"/>
          </w:tcPr>
          <w:p w14:paraId="64FA64F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08; Bekkering et al., 2005 (b); French et al., 2022; Rebbeck et al., 2006</w:t>
            </w:r>
          </w:p>
        </w:tc>
        <w:tc>
          <w:tcPr>
            <w:tcW w:w="1701" w:type="dxa"/>
            <w:shd w:val="clear" w:color="auto" w:fill="DEEBF6"/>
          </w:tcPr>
          <w:p w14:paraId="74FF7E3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0898F55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C99C1EA" w14:textId="77777777">
        <w:trPr>
          <w:trHeight w:val="58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1983E0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68907B8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9DF632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9EB8DB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DEEBF6"/>
          </w:tcPr>
          <w:p w14:paraId="3CA93279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202293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, Cleland et al., 2009</w:t>
            </w:r>
          </w:p>
        </w:tc>
        <w:tc>
          <w:tcPr>
            <w:tcW w:w="1701" w:type="dxa"/>
            <w:shd w:val="clear" w:color="auto" w:fill="DEEBF6"/>
          </w:tcPr>
          <w:p w14:paraId="67F50E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F46DD0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26C6F0B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1B0F13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0C22C89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2D75004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7C984D9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rkability</w:t>
            </w:r>
          </w:p>
        </w:tc>
        <w:tc>
          <w:tcPr>
            <w:tcW w:w="1843" w:type="dxa"/>
            <w:shd w:val="clear" w:color="auto" w:fill="DEEBF6"/>
          </w:tcPr>
          <w:p w14:paraId="79E5F46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5DEA73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49C24DB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3E2D143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b</w:t>
            </w:r>
          </w:p>
        </w:tc>
      </w:tr>
      <w:tr w:rsidR="00393705" w14:paraId="0C03CA53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4ECF1A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0FE984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0224160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D6E2CF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843" w:type="dxa"/>
            <w:shd w:val="clear" w:color="auto" w:fill="DEEBF6"/>
          </w:tcPr>
          <w:p w14:paraId="46C0B7F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6A5E1ED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hardt et al., 2008</w:t>
            </w:r>
          </w:p>
        </w:tc>
        <w:tc>
          <w:tcPr>
            <w:tcW w:w="1701" w:type="dxa"/>
            <w:shd w:val="clear" w:color="auto" w:fill="DEEBF6"/>
          </w:tcPr>
          <w:p w14:paraId="37D34E4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406F61B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477611ED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087591C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2165EE3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5E70579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16DC609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satisfaction</w:t>
            </w:r>
          </w:p>
        </w:tc>
        <w:tc>
          <w:tcPr>
            <w:tcW w:w="1843" w:type="dxa"/>
            <w:shd w:val="clear" w:color="auto" w:fill="DEEBF6"/>
          </w:tcPr>
          <w:p w14:paraId="1F7277E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056F3DE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bbeck 2006</w:t>
            </w:r>
          </w:p>
        </w:tc>
        <w:tc>
          <w:tcPr>
            <w:tcW w:w="1701" w:type="dxa"/>
            <w:shd w:val="clear" w:color="auto" w:fill="DEEBF6"/>
          </w:tcPr>
          <w:p w14:paraId="17A67DF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693C402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65FC98C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179A914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FC53FD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6D2FFC0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64E4138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tient adherence</w:t>
            </w:r>
          </w:p>
        </w:tc>
        <w:tc>
          <w:tcPr>
            <w:tcW w:w="1843" w:type="dxa"/>
            <w:shd w:val="clear" w:color="auto" w:fill="C5E0B3"/>
          </w:tcPr>
          <w:p w14:paraId="1CCDCF1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eng et al., 2019</w:t>
            </w:r>
          </w:p>
        </w:tc>
        <w:tc>
          <w:tcPr>
            <w:tcW w:w="2693" w:type="dxa"/>
            <w:shd w:val="clear" w:color="auto" w:fill="DEEBF6"/>
          </w:tcPr>
          <w:p w14:paraId="1E8DEC1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45A7D0B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1FE5DC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08E9D96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43C3D32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4A8964F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13F2A4E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5EAE127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DEEBF6"/>
          </w:tcPr>
          <w:p w14:paraId="5706DDB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3D7536D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54C66D4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5B5B81C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92E14BC" w14:textId="77777777">
        <w:trPr>
          <w:trHeight w:val="60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A406BB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4713EB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780009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44A49D4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shd w:val="clear" w:color="auto" w:fill="C5E0B3"/>
          </w:tcPr>
          <w:p w14:paraId="7A321AC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er et al., 2012</w:t>
            </w:r>
          </w:p>
        </w:tc>
        <w:tc>
          <w:tcPr>
            <w:tcW w:w="2693" w:type="dxa"/>
            <w:shd w:val="clear" w:color="auto" w:fill="FF989A"/>
          </w:tcPr>
          <w:p w14:paraId="6F3B609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nsen et al., 2017, </w:t>
            </w: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DEEBF6"/>
          </w:tcPr>
          <w:p w14:paraId="53F6A37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37EA78EE" w14:textId="77777777" w:rsidR="00393705" w:rsidRDefault="00393705">
            <w:pPr>
              <w:rPr>
                <w:color w:val="000000"/>
                <w:sz w:val="16"/>
                <w:szCs w:val="16"/>
              </w:rPr>
            </w:pPr>
          </w:p>
        </w:tc>
      </w:tr>
      <w:tr w:rsidR="00393705" w14:paraId="05997C70" w14:textId="77777777">
        <w:trPr>
          <w:trHeight w:val="41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7DE34B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upport clinicians (12)</w:t>
            </w:r>
          </w:p>
          <w:p w14:paraId="6298D75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1C8B4CA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mind clinicians (12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27076C4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1,379)</w:t>
            </w:r>
          </w:p>
          <w:p w14:paraId="62D24EB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3,810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BDD7EE"/>
          </w:tcPr>
          <w:p w14:paraId="39238C2A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C5E0B3"/>
          </w:tcPr>
          <w:p w14:paraId="23C5097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a); Scheel et al., 2002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FF989A"/>
          </w:tcPr>
          <w:p w14:paraId="5909DF4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FFE599"/>
          </w:tcPr>
          <w:p w14:paraId="6AC7324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shop et al., 2006</w:t>
            </w: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BDD7EE"/>
          </w:tcPr>
          <w:p w14:paraId="76DFDFC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8865492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6C479AB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120864D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67120CB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3A7F66B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BDD7EE"/>
          </w:tcPr>
          <w:p w14:paraId="4494027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D30ACA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ssières et al., 2010</w:t>
            </w:r>
          </w:p>
        </w:tc>
        <w:tc>
          <w:tcPr>
            <w:tcW w:w="1701" w:type="dxa"/>
            <w:shd w:val="clear" w:color="auto" w:fill="BDD7EE"/>
          </w:tcPr>
          <w:p w14:paraId="4F5D9AA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5502D3D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5694A45" w14:textId="77777777">
        <w:trPr>
          <w:trHeight w:val="76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046740F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08348BC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62E39D79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511D03AC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C5E0B3"/>
          </w:tcPr>
          <w:p w14:paraId="6122B9B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cles et al., 2001; Schectman et al., 2003</w:t>
            </w:r>
          </w:p>
        </w:tc>
        <w:tc>
          <w:tcPr>
            <w:tcW w:w="2693" w:type="dxa"/>
            <w:shd w:val="clear" w:color="auto" w:fill="FF989A"/>
          </w:tcPr>
          <w:p w14:paraId="0C3BB8B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nch et al., 2022</w:t>
            </w:r>
          </w:p>
        </w:tc>
        <w:tc>
          <w:tcPr>
            <w:tcW w:w="1701" w:type="dxa"/>
            <w:shd w:val="clear" w:color="auto" w:fill="BDD7EE"/>
          </w:tcPr>
          <w:p w14:paraId="6A29008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4206AEB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C92474A" w14:textId="77777777">
        <w:trPr>
          <w:trHeight w:val="76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0352FDD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1E1644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5ED171C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405E82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shd w:val="clear" w:color="auto" w:fill="C5E0B3"/>
          </w:tcPr>
          <w:p w14:paraId="11A827B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; Schectman et al., 2003</w:t>
            </w:r>
          </w:p>
        </w:tc>
        <w:tc>
          <w:tcPr>
            <w:tcW w:w="2693" w:type="dxa"/>
            <w:shd w:val="clear" w:color="auto" w:fill="FF989A"/>
          </w:tcPr>
          <w:p w14:paraId="7B08618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shd w:val="clear" w:color="auto" w:fill="BDD7EE"/>
          </w:tcPr>
          <w:p w14:paraId="0B91A3C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6D43C96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798272B0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72C5B7A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62440D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57D93008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4214834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escription of analgesics</w:t>
            </w:r>
          </w:p>
        </w:tc>
        <w:tc>
          <w:tcPr>
            <w:tcW w:w="1843" w:type="dxa"/>
            <w:shd w:val="clear" w:color="auto" w:fill="BDD7EE"/>
          </w:tcPr>
          <w:p w14:paraId="27FC91C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1F727E5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gers et al., 2005</w:t>
            </w:r>
          </w:p>
        </w:tc>
        <w:tc>
          <w:tcPr>
            <w:tcW w:w="1701" w:type="dxa"/>
            <w:shd w:val="clear" w:color="auto" w:fill="BDD7EE"/>
          </w:tcPr>
          <w:p w14:paraId="066524F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714830B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A4957EE" w14:textId="77777777">
        <w:trPr>
          <w:trHeight w:val="76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C76B46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10F3FE5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7B70C2B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2FEADD6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843" w:type="dxa"/>
            <w:shd w:val="clear" w:color="auto" w:fill="BDD7EE"/>
          </w:tcPr>
          <w:p w14:paraId="603C295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7F0B74B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; French et al., 2022</w:t>
            </w:r>
          </w:p>
        </w:tc>
        <w:tc>
          <w:tcPr>
            <w:tcW w:w="1701" w:type="dxa"/>
            <w:shd w:val="clear" w:color="auto" w:fill="BDD7EE"/>
          </w:tcPr>
          <w:p w14:paraId="758905C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24AF0B1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196FEECE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1ABF38D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34F4D28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F3E060C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797AD53F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43" w:type="dxa"/>
            <w:shd w:val="clear" w:color="auto" w:fill="BDD7EE"/>
          </w:tcPr>
          <w:p w14:paraId="7853B86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3ED59A6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 (b)</w:t>
            </w:r>
          </w:p>
        </w:tc>
        <w:tc>
          <w:tcPr>
            <w:tcW w:w="1701" w:type="dxa"/>
            <w:shd w:val="clear" w:color="auto" w:fill="BDD7EE"/>
          </w:tcPr>
          <w:p w14:paraId="23909B8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7DAAB85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966C56D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762903A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1E7E7EC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75D17E7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00ED789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rkability</w:t>
            </w:r>
          </w:p>
        </w:tc>
        <w:tc>
          <w:tcPr>
            <w:tcW w:w="1843" w:type="dxa"/>
            <w:shd w:val="clear" w:color="auto" w:fill="BDD7EE"/>
          </w:tcPr>
          <w:p w14:paraId="31381F2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510F32D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DD7EE"/>
          </w:tcPr>
          <w:p w14:paraId="4F1F59F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0CECE"/>
          </w:tcPr>
          <w:p w14:paraId="00CBE6E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kkering et al., 2005b</w:t>
            </w:r>
          </w:p>
        </w:tc>
      </w:tr>
      <w:tr w:rsidR="00393705" w14:paraId="08E60C48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66B0AA5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2836C0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6D38B4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1C920020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843" w:type="dxa"/>
            <w:shd w:val="clear" w:color="auto" w:fill="BDD7EE"/>
          </w:tcPr>
          <w:p w14:paraId="281B985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989A"/>
          </w:tcPr>
          <w:p w14:paraId="45B08E8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shd w:val="clear" w:color="auto" w:fill="BDD7EE"/>
          </w:tcPr>
          <w:p w14:paraId="2158EF7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6BE69B70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45E9151" w14:textId="77777777" w:rsidTr="00432C4A">
        <w:trPr>
          <w:trHeight w:val="59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7C71CB8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349A85D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270D43A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BDD7EE"/>
          </w:tcPr>
          <w:p w14:paraId="42E825A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BDD7EE"/>
          </w:tcPr>
          <w:p w14:paraId="5EF9009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FF989A"/>
          </w:tcPr>
          <w:p w14:paraId="1198459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ensen et al., 2017, </w:t>
            </w:r>
            <w:r>
              <w:rPr>
                <w:sz w:val="16"/>
                <w:szCs w:val="16"/>
              </w:rPr>
              <w:t>Hoeijenbos et al., 2005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BDD7EE"/>
          </w:tcPr>
          <w:p w14:paraId="19B1CC08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000000"/>
              <w:right w:val="nil"/>
            </w:tcBorders>
            <w:shd w:val="clear" w:color="auto" w:fill="BDD6EE" w:themeFill="accent5" w:themeFillTint="66"/>
          </w:tcPr>
          <w:p w14:paraId="54ED0827" w14:textId="1F215C2F" w:rsidR="00393705" w:rsidRDefault="00393705">
            <w:pPr>
              <w:rPr>
                <w:color w:val="000000"/>
                <w:sz w:val="16"/>
                <w:szCs w:val="16"/>
                <w:shd w:val="clear" w:color="auto" w:fill="9CC3E5"/>
              </w:rPr>
            </w:pPr>
          </w:p>
        </w:tc>
      </w:tr>
      <w:tr w:rsidR="00393705" w14:paraId="6638B3BD" w14:textId="77777777">
        <w:trPr>
          <w:trHeight w:val="75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AF99F6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ngage consumers (4)</w:t>
            </w:r>
          </w:p>
        </w:tc>
        <w:tc>
          <w:tcPr>
            <w:tcW w:w="2127" w:type="dxa"/>
            <w:tcBorders>
              <w:top w:val="single" w:sz="18" w:space="0" w:color="000000"/>
            </w:tcBorders>
            <w:shd w:val="clear" w:color="auto" w:fill="DEEBF6"/>
          </w:tcPr>
          <w:p w14:paraId="3564F72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olve patients/consumers and family members (1)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shd w:val="clear" w:color="auto" w:fill="DEEBF6"/>
          </w:tcPr>
          <w:p w14:paraId="7D69761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462)</w:t>
            </w:r>
          </w:p>
          <w:p w14:paraId="51E54187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428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DEEBF6"/>
          </w:tcPr>
          <w:p w14:paraId="630FAFC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DEEBF6"/>
          </w:tcPr>
          <w:p w14:paraId="6BD7806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DEEBF6"/>
          </w:tcPr>
          <w:p w14:paraId="45657C6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FFE599"/>
          </w:tcPr>
          <w:p w14:paraId="61617F69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shop et al., 2006</w:t>
            </w: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DEEBF6"/>
          </w:tcPr>
          <w:p w14:paraId="7461C7B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06A08DA5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2854534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DEEBF6"/>
          </w:tcPr>
          <w:p w14:paraId="460B505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e mass media (3)</w:t>
            </w:r>
          </w:p>
        </w:tc>
        <w:tc>
          <w:tcPr>
            <w:tcW w:w="2126" w:type="dxa"/>
            <w:vMerge w:val="restart"/>
            <w:shd w:val="clear" w:color="auto" w:fill="DEEBF6"/>
          </w:tcPr>
          <w:p w14:paraId="3B15DE0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care Professionals (113)</w:t>
            </w:r>
          </w:p>
          <w:p w14:paraId="50F3131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6,231)</w:t>
            </w:r>
          </w:p>
        </w:tc>
        <w:tc>
          <w:tcPr>
            <w:tcW w:w="2693" w:type="dxa"/>
            <w:shd w:val="clear" w:color="auto" w:fill="DEEBF6"/>
          </w:tcPr>
          <w:p w14:paraId="182F8EA8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ptake of knowledge</w:t>
            </w:r>
          </w:p>
        </w:tc>
        <w:tc>
          <w:tcPr>
            <w:tcW w:w="1843" w:type="dxa"/>
            <w:shd w:val="clear" w:color="auto" w:fill="DEEBF6"/>
          </w:tcPr>
          <w:p w14:paraId="738072D5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21C2513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36B34E6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17D2A21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BAC4A86" w14:textId="77777777">
        <w:trPr>
          <w:trHeight w:val="6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866A52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74DA4ABD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5722DB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3851C03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imaging</w:t>
            </w:r>
          </w:p>
        </w:tc>
        <w:tc>
          <w:tcPr>
            <w:tcW w:w="1843" w:type="dxa"/>
            <w:shd w:val="clear" w:color="auto" w:fill="DEEBF6"/>
          </w:tcPr>
          <w:p w14:paraId="3348EBD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DEEBF6"/>
          </w:tcPr>
          <w:p w14:paraId="0F8D0887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EEBF6"/>
          </w:tcPr>
          <w:p w14:paraId="308CDFF6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DEEBF6"/>
          </w:tcPr>
          <w:p w14:paraId="2778ADB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</w:p>
        </w:tc>
      </w:tr>
      <w:tr w:rsidR="00393705" w14:paraId="00F88994" w14:textId="77777777">
        <w:trPr>
          <w:trHeight w:val="12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7BB3CDBE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3BE8F4C6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7303286B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DEEBF6"/>
          </w:tcPr>
          <w:p w14:paraId="5B327E9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ral to secondary car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C5E0B3"/>
          </w:tcPr>
          <w:p w14:paraId="3B2E578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FF989A"/>
          </w:tcPr>
          <w:p w14:paraId="7BE050C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man et al., 20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EEBF6"/>
          </w:tcPr>
          <w:p w14:paraId="678886E3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  <w:right w:val="nil"/>
            </w:tcBorders>
            <w:shd w:val="clear" w:color="auto" w:fill="DEEBF6"/>
          </w:tcPr>
          <w:p w14:paraId="7BAB982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3D95A76E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DEEBF6"/>
          </w:tcPr>
          <w:p w14:paraId="59C2A6D7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DEEBF6"/>
          </w:tcPr>
          <w:p w14:paraId="1B87692A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EEBF6"/>
          </w:tcPr>
          <w:p w14:paraId="34DA3425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DEEBF6"/>
          </w:tcPr>
          <w:p w14:paraId="320F38A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DEEBF6"/>
          </w:tcPr>
          <w:p w14:paraId="0CFCFD8B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FF989A"/>
          </w:tcPr>
          <w:p w14:paraId="60976AA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nsen et al., 2017; Suman et al., 20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DEEBF6"/>
          </w:tcPr>
          <w:p w14:paraId="2BE45CFE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nil"/>
            </w:tcBorders>
            <w:shd w:val="clear" w:color="auto" w:fill="DEEBF6"/>
          </w:tcPr>
          <w:p w14:paraId="72D0568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3F50473" w14:textId="77777777">
        <w:trPr>
          <w:trHeight w:val="83"/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31450DFD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hange infrastructure (3)</w:t>
            </w:r>
          </w:p>
        </w:tc>
        <w:tc>
          <w:tcPr>
            <w:tcW w:w="2127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41367362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nge record systems (3)</w:t>
            </w:r>
          </w:p>
        </w:tc>
        <w:tc>
          <w:tcPr>
            <w:tcW w:w="2126" w:type="dxa"/>
            <w:vMerge w:val="restart"/>
            <w:tcBorders>
              <w:top w:val="single" w:sz="18" w:space="0" w:color="000000"/>
            </w:tcBorders>
            <w:shd w:val="clear" w:color="auto" w:fill="BDD7EE"/>
          </w:tcPr>
          <w:p w14:paraId="60F55396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ealthcare Professionals (60) </w:t>
            </w:r>
          </w:p>
          <w:p w14:paraId="3E948B4B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(1,101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BDD7EE"/>
          </w:tcPr>
          <w:p w14:paraId="63B08201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dherence to implemented interventio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C5E0B3"/>
          </w:tcPr>
          <w:p w14:paraId="05783E54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berg et al., 2001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BDD7EE"/>
          </w:tcPr>
          <w:p w14:paraId="70FBC772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BDD7EE"/>
          </w:tcPr>
          <w:p w14:paraId="061F63B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right w:val="nil"/>
            </w:tcBorders>
            <w:shd w:val="clear" w:color="auto" w:fill="BDD7EE"/>
          </w:tcPr>
          <w:p w14:paraId="7D4039C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2DBF591C" w14:textId="77777777">
        <w:trPr>
          <w:trHeight w:val="75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09B86701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02543FD3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75212670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DD7EE"/>
          </w:tcPr>
          <w:p w14:paraId="13CC9E0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eferral to secondary care </w:t>
            </w:r>
          </w:p>
        </w:tc>
        <w:tc>
          <w:tcPr>
            <w:tcW w:w="1843" w:type="dxa"/>
            <w:shd w:val="clear" w:color="auto" w:fill="C5E0B3"/>
          </w:tcPr>
          <w:p w14:paraId="2BD6A525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is et al., 2016</w:t>
            </w:r>
          </w:p>
        </w:tc>
        <w:tc>
          <w:tcPr>
            <w:tcW w:w="2693" w:type="dxa"/>
            <w:shd w:val="clear" w:color="auto" w:fill="BDD7EE"/>
          </w:tcPr>
          <w:p w14:paraId="648A3DED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DD7EE"/>
          </w:tcPr>
          <w:p w14:paraId="2676A3DC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BDD7EE"/>
          </w:tcPr>
          <w:p w14:paraId="307904F1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6B264080" w14:textId="77777777">
        <w:trPr>
          <w:trHeight w:val="83"/>
          <w:jc w:val="center"/>
        </w:trPr>
        <w:tc>
          <w:tcPr>
            <w:tcW w:w="1701" w:type="dxa"/>
            <w:vMerge/>
            <w:tcBorders>
              <w:top w:val="single" w:sz="18" w:space="0" w:color="000000"/>
              <w:left w:val="nil"/>
            </w:tcBorders>
            <w:shd w:val="clear" w:color="auto" w:fill="BDD7EE"/>
          </w:tcPr>
          <w:p w14:paraId="20CA4C8F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0BE7C512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</w:tcBorders>
            <w:shd w:val="clear" w:color="auto" w:fill="BDD7EE"/>
          </w:tcPr>
          <w:p w14:paraId="55800314" w14:textId="77777777" w:rsidR="00393705" w:rsidRDefault="00393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BDD7EE"/>
          </w:tcPr>
          <w:p w14:paraId="2B02F14E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st-effectiveness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BDD7EE"/>
          </w:tcPr>
          <w:p w14:paraId="2AF00B6A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FF989A"/>
          </w:tcPr>
          <w:p w14:paraId="55F29F53" w14:textId="77777777" w:rsidR="0039370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ensen et al., 2017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BDD7EE"/>
          </w:tcPr>
          <w:p w14:paraId="57D7075F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000000"/>
              <w:right w:val="nil"/>
            </w:tcBorders>
            <w:shd w:val="clear" w:color="auto" w:fill="BDD7EE"/>
          </w:tcPr>
          <w:p w14:paraId="6F42A7A4" w14:textId="77777777" w:rsidR="00393705" w:rsidRDefault="003937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393705" w14:paraId="5AC10377" w14:textId="77777777">
        <w:trPr>
          <w:trHeight w:val="76"/>
          <w:jc w:val="center"/>
        </w:trPr>
        <w:tc>
          <w:tcPr>
            <w:tcW w:w="16443" w:type="dxa"/>
            <w:gridSpan w:val="8"/>
            <w:tcBorders>
              <w:top w:val="single" w:sz="12" w:space="0" w:color="000000"/>
              <w:left w:val="nil"/>
              <w:right w:val="nil"/>
            </w:tcBorders>
            <w:shd w:val="clear" w:color="auto" w:fill="DEEBF6"/>
          </w:tcPr>
          <w:p w14:paraId="35856D5B" w14:textId="77777777" w:rsidR="00393705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E:</w:t>
            </w:r>
            <w:r>
              <w:rPr>
                <w:sz w:val="16"/>
                <w:szCs w:val="16"/>
              </w:rPr>
              <w:t xml:space="preserve"> As some studies had multiple intervention groups, it is possible that a study can be classified as both significant and not significant simultaneously.</w:t>
            </w:r>
          </w:p>
        </w:tc>
      </w:tr>
    </w:tbl>
    <w:p w14:paraId="39AECA0B" w14:textId="77777777" w:rsidR="00393705" w:rsidRDefault="00393705"/>
    <w:p w14:paraId="0189CB5C" w14:textId="77777777" w:rsidR="00393705" w:rsidRDefault="00393705"/>
    <w:sectPr w:rsidR="00393705">
      <w:pgSz w:w="16838" w:h="11906" w:orient="landscape"/>
      <w:pgMar w:top="1134" w:right="1701" w:bottom="1134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705"/>
    <w:rsid w:val="001C7F65"/>
    <w:rsid w:val="00393705"/>
    <w:rsid w:val="00432C4A"/>
    <w:rsid w:val="006F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7C4B3"/>
  <w15:docId w15:val="{56256EA0-491C-FC46-A962-9ECBFB912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E2B"/>
  </w:style>
  <w:style w:type="paragraph" w:styleId="Overskrift1">
    <w:name w:val="heading 1"/>
    <w:basedOn w:val="Normal"/>
    <w:next w:val="Normal"/>
    <w:link w:val="Overskrift1Tegn"/>
    <w:uiPriority w:val="9"/>
    <w:qFormat/>
    <w:rsid w:val="00817E2B"/>
    <w:pPr>
      <w:keepNext/>
      <w:keepLines/>
      <w:spacing w:before="240"/>
      <w:outlineLvl w:val="0"/>
    </w:pPr>
    <w:rPr>
      <w:rFonts w:eastAsiaTheme="majorEastAsia" w:cstheme="majorBidi"/>
      <w:sz w:val="30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17E2B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17E2B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17E2B"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17E2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17E2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10"/>
    <w:qFormat/>
    <w:rsid w:val="00817E2B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17E2B"/>
    <w:rPr>
      <w:rFonts w:ascii="Times New Roman" w:eastAsiaTheme="majorEastAsia" w:hAnsi="Times New Roman" w:cstheme="majorBidi"/>
      <w:kern w:val="0"/>
      <w:sz w:val="30"/>
      <w:szCs w:val="32"/>
      <w:lang w:val="en-GB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17E2B"/>
    <w:rPr>
      <w:rFonts w:ascii="Times New Roman" w:eastAsiaTheme="majorEastAsia" w:hAnsi="Times New Roman" w:cstheme="majorBidi"/>
      <w:b/>
      <w:kern w:val="0"/>
      <w:sz w:val="24"/>
      <w:szCs w:val="26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17E2B"/>
    <w:rPr>
      <w:rFonts w:ascii="Times New Roman" w:eastAsiaTheme="majorEastAsia" w:hAnsi="Times New Roman" w:cstheme="majorBidi"/>
      <w:kern w:val="0"/>
      <w:sz w:val="24"/>
      <w:szCs w:val="24"/>
      <w:lang w:val="en-GB"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17E2B"/>
    <w:rPr>
      <w:rFonts w:ascii="Times New Roman" w:eastAsia="Times New Roman" w:hAnsi="Times New Roman" w:cs="Times New Roman"/>
      <w:b/>
      <w:kern w:val="0"/>
      <w:sz w:val="24"/>
      <w:szCs w:val="24"/>
      <w:lang w:val="en-GB" w:eastAsia="da-DK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17E2B"/>
    <w:rPr>
      <w:rFonts w:ascii="Times New Roman" w:eastAsia="Times New Roman" w:hAnsi="Times New Roman" w:cs="Times New Roman"/>
      <w:b/>
      <w:kern w:val="0"/>
      <w:lang w:val="en-GB" w:eastAsia="da-DK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17E2B"/>
    <w:rPr>
      <w:rFonts w:ascii="Times New Roman" w:eastAsia="Times New Roman" w:hAnsi="Times New Roman" w:cs="Times New Roman"/>
      <w:b/>
      <w:kern w:val="0"/>
      <w:sz w:val="20"/>
      <w:szCs w:val="20"/>
      <w:lang w:val="en-GB" w:eastAsia="da-DK"/>
    </w:rPr>
  </w:style>
  <w:style w:type="table" w:customStyle="1" w:styleId="TableNormal0">
    <w:name w:val="Table Normal"/>
    <w:rsid w:val="00817E2B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Tegn">
    <w:name w:val="Titel Tegn"/>
    <w:basedOn w:val="Standardskrifttypeiafsnit"/>
    <w:link w:val="Titel"/>
    <w:uiPriority w:val="10"/>
    <w:rsid w:val="00817E2B"/>
    <w:rPr>
      <w:rFonts w:ascii="Times New Roman" w:eastAsiaTheme="majorEastAsia" w:hAnsi="Times New Roman" w:cstheme="majorBidi"/>
      <w:spacing w:val="-10"/>
      <w:kern w:val="28"/>
      <w:sz w:val="40"/>
      <w:szCs w:val="56"/>
      <w:lang w:val="en-GB" w:eastAsia="da-DK"/>
    </w:rPr>
  </w:style>
  <w:style w:type="paragraph" w:styleId="Overskrift">
    <w:name w:val="TOC Heading"/>
    <w:basedOn w:val="Overskrift1"/>
    <w:next w:val="Normal"/>
    <w:uiPriority w:val="39"/>
    <w:unhideWhenUsed/>
    <w:qFormat/>
    <w:rsid w:val="00817E2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817E2B"/>
    <w:pPr>
      <w:spacing w:before="240" w:after="120"/>
    </w:pPr>
    <w:rPr>
      <w:rFonts w:cstheme="minorHAnsi"/>
      <w:b/>
      <w:bCs/>
      <w:sz w:val="20"/>
      <w:szCs w:val="20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817E2B"/>
    <w:pPr>
      <w:spacing w:before="120"/>
      <w:ind w:left="220"/>
    </w:pPr>
    <w:rPr>
      <w:rFonts w:cstheme="minorHAnsi"/>
      <w:i/>
      <w:iCs/>
      <w:sz w:val="20"/>
      <w:szCs w:val="20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817E2B"/>
    <w:pPr>
      <w:ind w:left="440"/>
    </w:pPr>
    <w:rPr>
      <w:rFonts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817E2B"/>
    <w:pPr>
      <w:ind w:left="660"/>
    </w:pPr>
    <w:rPr>
      <w:rFonts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817E2B"/>
    <w:pPr>
      <w:ind w:left="880"/>
    </w:pPr>
    <w:rPr>
      <w:rFonts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817E2B"/>
    <w:pPr>
      <w:ind w:left="1100"/>
    </w:pPr>
    <w:rPr>
      <w:rFonts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817E2B"/>
    <w:pPr>
      <w:ind w:left="1320"/>
    </w:pPr>
    <w:rPr>
      <w:rFonts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817E2B"/>
    <w:pPr>
      <w:ind w:left="1540"/>
    </w:pPr>
    <w:rPr>
      <w:rFonts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817E2B"/>
    <w:pPr>
      <w:ind w:left="1760"/>
    </w:pPr>
    <w:rPr>
      <w:rFonts w:cstheme="minorHAnsi"/>
      <w:sz w:val="20"/>
      <w:szCs w:val="20"/>
    </w:rPr>
  </w:style>
  <w:style w:type="table" w:styleId="Tabel-Gitter">
    <w:name w:val="Table Grid"/>
    <w:basedOn w:val="Tabel-Normal"/>
    <w:uiPriority w:val="39"/>
    <w:rsid w:val="00817E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genafstand">
    <w:name w:val="No Spacing"/>
    <w:uiPriority w:val="1"/>
    <w:qFormat/>
    <w:rsid w:val="00817E2B"/>
  </w:style>
  <w:style w:type="character" w:styleId="Hyperlink">
    <w:name w:val="Hyperlink"/>
    <w:basedOn w:val="Standardskrifttypeiafsnit"/>
    <w:uiPriority w:val="99"/>
    <w:unhideWhenUsed/>
    <w:rsid w:val="00817E2B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17E2B"/>
    <w:rPr>
      <w:sz w:val="16"/>
      <w:szCs w:val="16"/>
    </w:rPr>
  </w:style>
  <w:style w:type="character" w:customStyle="1" w:styleId="normaltextrun">
    <w:name w:val="normaltextrun"/>
    <w:basedOn w:val="Standardskrifttypeiafsnit"/>
    <w:rsid w:val="00817E2B"/>
  </w:style>
  <w:style w:type="character" w:customStyle="1" w:styleId="eop">
    <w:name w:val="eop"/>
    <w:basedOn w:val="Standardskrifttypeiafsnit"/>
    <w:rsid w:val="00817E2B"/>
  </w:style>
  <w:style w:type="paragraph" w:customStyle="1" w:styleId="msonormal0">
    <w:name w:val="msonormal"/>
    <w:basedOn w:val="Normal"/>
    <w:rsid w:val="00817E2B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817E2B"/>
    <w:pPr>
      <w:spacing w:before="100" w:beforeAutospacing="1" w:after="100" w:afterAutospacing="1"/>
    </w:pPr>
  </w:style>
  <w:style w:type="character" w:customStyle="1" w:styleId="textrun">
    <w:name w:val="textrun"/>
    <w:basedOn w:val="Standardskrifttypeiafsnit"/>
    <w:rsid w:val="00817E2B"/>
  </w:style>
  <w:style w:type="character" w:customStyle="1" w:styleId="wacimagecontainer">
    <w:name w:val="wacimagecontainer"/>
    <w:basedOn w:val="Standardskrifttypeiafsnit"/>
    <w:rsid w:val="00817E2B"/>
  </w:style>
  <w:style w:type="character" w:customStyle="1" w:styleId="wacimageborder">
    <w:name w:val="wacimageborder"/>
    <w:basedOn w:val="Standardskrifttypeiafsnit"/>
    <w:rsid w:val="00817E2B"/>
  </w:style>
  <w:style w:type="paragraph" w:customStyle="1" w:styleId="outlineelement">
    <w:name w:val="outlineelement"/>
    <w:basedOn w:val="Normal"/>
    <w:rsid w:val="00817E2B"/>
    <w:pPr>
      <w:spacing w:before="100" w:beforeAutospacing="1" w:after="100" w:afterAutospacing="1"/>
    </w:pPr>
  </w:style>
  <w:style w:type="character" w:customStyle="1" w:styleId="linebreakblob">
    <w:name w:val="linebreakblob"/>
    <w:basedOn w:val="Standardskrifttypeiafsnit"/>
    <w:rsid w:val="00817E2B"/>
  </w:style>
  <w:style w:type="character" w:customStyle="1" w:styleId="scxw174892175">
    <w:name w:val="scxw174892175"/>
    <w:basedOn w:val="Standardskrifttypeiafsnit"/>
    <w:rsid w:val="00817E2B"/>
  </w:style>
  <w:style w:type="paragraph" w:styleId="Sidefod">
    <w:name w:val="footer"/>
    <w:basedOn w:val="Normal"/>
    <w:link w:val="SidefodTegn"/>
    <w:uiPriority w:val="99"/>
    <w:unhideWhenUsed/>
    <w:rsid w:val="00817E2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17E2B"/>
    <w:rPr>
      <w:rFonts w:ascii="Times New Roman" w:eastAsia="Times New Roman" w:hAnsi="Times New Roman" w:cs="Times New Roman"/>
      <w:kern w:val="0"/>
      <w:sz w:val="24"/>
      <w:szCs w:val="24"/>
      <w:lang w:val="en-GB"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817E2B"/>
  </w:style>
  <w:style w:type="character" w:customStyle="1" w:styleId="scxw41813599">
    <w:name w:val="scxw41813599"/>
    <w:basedOn w:val="Standardskrifttypeiafsnit"/>
    <w:rsid w:val="00817E2B"/>
  </w:style>
  <w:style w:type="paragraph" w:styleId="Listeafsnit">
    <w:name w:val="List Paragraph"/>
    <w:basedOn w:val="Normal"/>
    <w:uiPriority w:val="34"/>
    <w:qFormat/>
    <w:rsid w:val="00817E2B"/>
    <w:pPr>
      <w:ind w:left="720"/>
      <w:contextualSpacing/>
    </w:pPr>
  </w:style>
  <w:style w:type="character" w:styleId="Strk">
    <w:name w:val="Strong"/>
    <w:basedOn w:val="Standardskrifttypeiafsnit"/>
    <w:uiPriority w:val="22"/>
    <w:qFormat/>
    <w:rsid w:val="00817E2B"/>
    <w:rPr>
      <w:b/>
      <w:bCs/>
    </w:rPr>
  </w:style>
  <w:style w:type="paragraph" w:styleId="Korrektur">
    <w:name w:val="Revision"/>
    <w:hidden/>
    <w:uiPriority w:val="99"/>
    <w:semiHidden/>
    <w:rsid w:val="00817E2B"/>
  </w:style>
  <w:style w:type="paragraph" w:styleId="Kommentartekst">
    <w:name w:val="annotation text"/>
    <w:basedOn w:val="Normal"/>
    <w:link w:val="KommentartekstTegn"/>
    <w:uiPriority w:val="99"/>
    <w:unhideWhenUsed/>
    <w:rsid w:val="00817E2B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17E2B"/>
    <w:rPr>
      <w:rFonts w:ascii="Times New Roman" w:eastAsia="Times New Roman" w:hAnsi="Times New Roman" w:cs="Times New Roman"/>
      <w:kern w:val="0"/>
      <w:sz w:val="20"/>
      <w:szCs w:val="20"/>
      <w:lang w:val="en-GB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17E2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17E2B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da-DK"/>
    </w:rPr>
  </w:style>
  <w:style w:type="character" w:customStyle="1" w:styleId="font171">
    <w:name w:val="font171"/>
    <w:basedOn w:val="Standardskrifttypeiafsnit"/>
    <w:rsid w:val="00817E2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paragraph" w:styleId="Sidehoved">
    <w:name w:val="header"/>
    <w:basedOn w:val="Normal"/>
    <w:link w:val="SidehovedTegn"/>
    <w:uiPriority w:val="99"/>
    <w:unhideWhenUsed/>
    <w:rsid w:val="00817E2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17E2B"/>
    <w:rPr>
      <w:rFonts w:ascii="Times New Roman" w:eastAsia="Times New Roman" w:hAnsi="Times New Roman" w:cs="Times New Roman"/>
      <w:kern w:val="0"/>
      <w:sz w:val="24"/>
      <w:szCs w:val="24"/>
      <w:lang w:val="en-GB" w:eastAsia="da-DK"/>
    </w:rPr>
  </w:style>
  <w:style w:type="character" w:styleId="Fremhv">
    <w:name w:val="Emphasis"/>
    <w:basedOn w:val="Standardskrifttypeiafsnit"/>
    <w:uiPriority w:val="20"/>
    <w:qFormat/>
    <w:rsid w:val="00817E2B"/>
    <w:rPr>
      <w:i/>
      <w:iCs/>
    </w:rPr>
  </w:style>
  <w:style w:type="character" w:customStyle="1" w:styleId="font351">
    <w:name w:val="font351"/>
    <w:basedOn w:val="Standardskrifttypeiafsnit"/>
    <w:rsid w:val="00817E2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361">
    <w:name w:val="font361"/>
    <w:basedOn w:val="Standardskrifttypeiafsnit"/>
    <w:rsid w:val="00817E2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paragraph" w:customStyle="1" w:styleId="pf0">
    <w:name w:val="pf0"/>
    <w:basedOn w:val="Normal"/>
    <w:rsid w:val="00817E2B"/>
    <w:pPr>
      <w:spacing w:before="100" w:beforeAutospacing="1" w:after="100" w:afterAutospacing="1"/>
    </w:pPr>
  </w:style>
  <w:style w:type="character" w:customStyle="1" w:styleId="cf01">
    <w:name w:val="cf01"/>
    <w:basedOn w:val="Standardskrifttypeiafsnit"/>
    <w:rsid w:val="00817E2B"/>
    <w:rPr>
      <w:rFonts w:ascii="Segoe UI" w:hAnsi="Segoe UI" w:cs="Segoe UI" w:hint="default"/>
      <w:i/>
      <w:iCs/>
      <w:sz w:val="18"/>
      <w:szCs w:val="18"/>
    </w:rPr>
  </w:style>
  <w:style w:type="paragraph" w:customStyle="1" w:styleId="pf1">
    <w:name w:val="pf1"/>
    <w:basedOn w:val="Normal"/>
    <w:rsid w:val="00817E2B"/>
    <w:pPr>
      <w:spacing w:before="100" w:beforeAutospacing="1" w:after="100" w:afterAutospacing="1"/>
    </w:pPr>
  </w:style>
  <w:style w:type="character" w:customStyle="1" w:styleId="cf11">
    <w:name w:val="cf11"/>
    <w:basedOn w:val="Standardskrifttypeiafsnit"/>
    <w:rsid w:val="00817E2B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Standardskrifttypeiafsnit"/>
    <w:rsid w:val="00817E2B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Standardskrifttypeiafsnit"/>
    <w:rsid w:val="00817E2B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Standardskrifttypeiafsnit"/>
    <w:rsid w:val="00817E2B"/>
    <w:rPr>
      <w:rFonts w:ascii="Segoe UI" w:hAnsi="Segoe UI" w:cs="Segoe UI" w:hint="default"/>
      <w:b/>
      <w:bCs/>
      <w:sz w:val="18"/>
      <w:szCs w:val="18"/>
    </w:rPr>
  </w:style>
  <w:style w:type="character" w:customStyle="1" w:styleId="cf51">
    <w:name w:val="cf51"/>
    <w:basedOn w:val="Standardskrifttypeiafsnit"/>
    <w:rsid w:val="00817E2B"/>
    <w:rPr>
      <w:rFonts w:ascii="Segoe UI" w:hAnsi="Segoe UI" w:cs="Segoe UI" w:hint="default"/>
      <w:i/>
      <w:iCs/>
      <w:sz w:val="18"/>
      <w:szCs w:val="18"/>
    </w:rPr>
  </w:style>
  <w:style w:type="character" w:customStyle="1" w:styleId="cf61">
    <w:name w:val="cf61"/>
    <w:basedOn w:val="Standardskrifttypeiafsnit"/>
    <w:rsid w:val="00817E2B"/>
    <w:rPr>
      <w:rFonts w:ascii="Segoe UI" w:hAnsi="Segoe UI" w:cs="Segoe UI" w:hint="default"/>
      <w:i/>
      <w:iCs/>
      <w:sz w:val="18"/>
      <w:szCs w:val="18"/>
    </w:rPr>
  </w:style>
  <w:style w:type="character" w:customStyle="1" w:styleId="cf71">
    <w:name w:val="cf71"/>
    <w:basedOn w:val="Standardskrifttypeiafsnit"/>
    <w:rsid w:val="00817E2B"/>
    <w:rPr>
      <w:rFonts w:ascii="Segoe UI" w:hAnsi="Segoe UI" w:cs="Segoe UI" w:hint="default"/>
      <w:color w:val="FF0000"/>
      <w:sz w:val="18"/>
      <w:szCs w:val="18"/>
    </w:rPr>
  </w:style>
  <w:style w:type="paragraph" w:customStyle="1" w:styleId="Default">
    <w:name w:val="Default"/>
    <w:rsid w:val="00817E2B"/>
    <w:pPr>
      <w:autoSpaceDE w:val="0"/>
      <w:autoSpaceDN w:val="0"/>
      <w:adjustRightInd w:val="0"/>
    </w:pPr>
    <w:rPr>
      <w:color w:val="000000"/>
    </w:rPr>
  </w:style>
  <w:style w:type="character" w:customStyle="1" w:styleId="scxw226686261">
    <w:name w:val="scxw226686261"/>
    <w:basedOn w:val="Standardskrifttypeiafsnit"/>
    <w:rsid w:val="00817E2B"/>
  </w:style>
  <w:style w:type="paragraph" w:styleId="Bibliografi">
    <w:name w:val="Bibliography"/>
    <w:basedOn w:val="Normal"/>
    <w:next w:val="Normal"/>
    <w:uiPriority w:val="37"/>
    <w:unhideWhenUsed/>
    <w:rsid w:val="00817E2B"/>
    <w:pPr>
      <w:tabs>
        <w:tab w:val="left" w:pos="384"/>
      </w:tabs>
      <w:spacing w:after="240"/>
      <w:ind w:left="384" w:hanging="384"/>
    </w:pPr>
  </w:style>
  <w:style w:type="paragraph" w:styleId="Undertitel">
    <w:name w:val="Subtitle"/>
    <w:basedOn w:val="Normal"/>
    <w:next w:val="Normal"/>
    <w:link w:val="UndertitelTeg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17E2B"/>
    <w:rPr>
      <w:rFonts w:ascii="Georgia" w:eastAsia="Georgia" w:hAnsi="Georgia" w:cs="Georgia"/>
      <w:i/>
      <w:color w:val="666666"/>
      <w:kern w:val="0"/>
      <w:sz w:val="48"/>
      <w:szCs w:val="48"/>
      <w:lang w:val="en-GB" w:eastAsia="da-DK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7ZI75bUVVdf1+Ip2ST+6InDpBw==">CgMxLjA4AHIhMTdOUFFjeU9PUXcyYm8yemp4WkhTa0xLWWtIM0FDZUw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66</Words>
  <Characters>12607</Characters>
  <Application>Microsoft Office Word</Application>
  <DocSecurity>0</DocSecurity>
  <Lines>105</Lines>
  <Paragraphs>29</Paragraphs>
  <ScaleCrop>false</ScaleCrop>
  <Company/>
  <LinksUpToDate>false</LinksUpToDate>
  <CharactersWithSpaces>1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ech Hansen</dc:creator>
  <cp:lastModifiedBy>Peter Bech Hansen</cp:lastModifiedBy>
  <cp:revision>4</cp:revision>
  <dcterms:created xsi:type="dcterms:W3CDTF">2023-08-02T19:48:00Z</dcterms:created>
  <dcterms:modified xsi:type="dcterms:W3CDTF">2023-11-13T22:32:00Z</dcterms:modified>
</cp:coreProperties>
</file>